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5B11" w:rsidRPr="001C0647" w:rsidRDefault="00F95B11">
      <w:pPr>
        <w:rPr>
          <w:b/>
          <w:lang w:val="en-US"/>
        </w:rPr>
      </w:pPr>
      <w:bookmarkStart w:id="0" w:name="_GoBack"/>
      <w:bookmarkEnd w:id="0"/>
      <w:r w:rsidRPr="001C0647">
        <w:rPr>
          <w:b/>
          <w:lang w:val="en-US"/>
        </w:rPr>
        <w:t>Gene</w:t>
      </w:r>
      <w:r w:rsidRPr="001C0647">
        <w:rPr>
          <w:b/>
          <w:lang w:val="en-US"/>
        </w:rPr>
        <w:tab/>
      </w:r>
      <w:r w:rsidRPr="001C0647">
        <w:rPr>
          <w:b/>
          <w:lang w:val="en-US"/>
        </w:rPr>
        <w:tab/>
      </w:r>
      <w:r w:rsidRPr="001C0647">
        <w:rPr>
          <w:b/>
          <w:lang w:val="en-US"/>
        </w:rPr>
        <w:tab/>
        <w:t>References</w:t>
      </w:r>
    </w:p>
    <w:p w:rsidR="00596608" w:rsidRPr="0094451A" w:rsidRDefault="00E902BA">
      <w:pPr>
        <w:rPr>
          <w:lang w:val="en-US"/>
        </w:rPr>
      </w:pPr>
      <w:r w:rsidRPr="0094451A">
        <w:rPr>
          <w:lang w:val="en-US"/>
        </w:rPr>
        <w:t>CASC14 / NBAT-1</w:t>
      </w:r>
      <w:r w:rsidR="00F95B11" w:rsidRPr="0094451A">
        <w:rPr>
          <w:lang w:val="en-US"/>
        </w:rPr>
        <w:tab/>
      </w:r>
      <w:r>
        <w:rPr>
          <w:lang w:val="en-US"/>
        </w:rPr>
        <w:fldChar w:fldCharType="begin">
          <w:fldData xml:space="preserve">PEVuZE5vdGU+PENpdGU+PEF1dGhvcj5QYW5kZXk8L0F1dGhvcj48WWVhcj4yMDE0PC9ZZWFyPjxS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</w:fldData>
        </w:fldChar>
      </w:r>
      <w:r w:rsidRPr="0094451A"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QYW5kZXk8L0F1dGhvcj48WWVhcj4yMDE0PC9ZZWFyPjxS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</w:fldData>
        </w:fldChar>
      </w:r>
      <w:r w:rsidRPr="0094451A"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Pr="0094451A">
        <w:rPr>
          <w:noProof/>
          <w:lang w:val="en-US"/>
        </w:rPr>
        <w:t>[1, 2]</w:t>
      </w:r>
      <w:r>
        <w:rPr>
          <w:lang w:val="en-US"/>
        </w:rPr>
        <w:fldChar w:fldCharType="end"/>
      </w:r>
    </w:p>
    <w:p w:rsidR="00E902BA" w:rsidRPr="0094451A" w:rsidRDefault="00E902BA">
      <w:pPr>
        <w:rPr>
          <w:lang w:val="en-US"/>
        </w:rPr>
      </w:pPr>
      <w:r w:rsidRPr="0094451A">
        <w:rPr>
          <w:lang w:val="en-US"/>
        </w:rPr>
        <w:t xml:space="preserve">BARD1 </w:t>
      </w:r>
      <w:r w:rsidR="00F95B11" w:rsidRPr="0094451A">
        <w:rPr>
          <w:lang w:val="en-US"/>
        </w:rPr>
        <w:tab/>
      </w:r>
      <w:r w:rsidR="00F95B11" w:rsidRPr="0094451A">
        <w:rPr>
          <w:lang w:val="en-US"/>
        </w:rPr>
        <w:tab/>
      </w:r>
      <w:r w:rsidR="00F95B11" w:rsidRPr="0094451A">
        <w:rPr>
          <w:lang w:val="en-US"/>
        </w:rPr>
        <w:tab/>
      </w:r>
      <w:r>
        <w:rPr>
          <w:lang w:val="en-US"/>
        </w:rPr>
        <w:fldChar w:fldCharType="begin">
          <w:fldData xml:space="preserve">PEVuZE5vdGU+PENpdGU+PEF1dGhvcj5DYXBhc3NvPC9BdXRob3I+PFllYXI+MjAwOTwvWWVhcj48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</w:fldData>
        </w:fldChar>
      </w:r>
      <w:r w:rsidR="00C7510B">
        <w:rPr>
          <w:lang w:val="en-US"/>
        </w:rPr>
        <w:instrText xml:space="preserve"> ADDIN EN.CITE </w:instrText>
      </w:r>
      <w:r w:rsidR="00C7510B">
        <w:rPr>
          <w:lang w:val="en-US"/>
        </w:rPr>
        <w:fldChar w:fldCharType="begin">
          <w:fldData xml:space="preserve">PEVuZE5vdGU+PENpdGU+PEF1dGhvcj5DYXBhc3NvPC9BdXRob3I+PFllYXI+MjAwOTwvWWVhcj48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</w:fldData>
        </w:fldChar>
      </w:r>
      <w:r w:rsidR="00C7510B">
        <w:rPr>
          <w:lang w:val="en-US"/>
        </w:rPr>
        <w:instrText xml:space="preserve"> ADDIN EN.CITE.DATA </w:instrText>
      </w:r>
      <w:r w:rsidR="00C7510B">
        <w:rPr>
          <w:lang w:val="en-US"/>
        </w:rPr>
      </w:r>
      <w:r w:rsidR="00C7510B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C7510B">
        <w:rPr>
          <w:noProof/>
          <w:lang w:val="en-US"/>
        </w:rPr>
        <w:t>[3-6]</w:t>
      </w:r>
      <w:r>
        <w:rPr>
          <w:lang w:val="en-US"/>
        </w:rPr>
        <w:fldChar w:fldCharType="end"/>
      </w:r>
    </w:p>
    <w:p w:rsidR="00E902BA" w:rsidRPr="0094451A" w:rsidRDefault="00E902BA">
      <w:pPr>
        <w:rPr>
          <w:lang w:val="en-US"/>
        </w:rPr>
      </w:pPr>
      <w:r w:rsidRPr="0094451A">
        <w:rPr>
          <w:lang w:val="en-US"/>
        </w:rPr>
        <w:t xml:space="preserve">LMO1 </w:t>
      </w:r>
      <w:r w:rsidR="00F95B11" w:rsidRPr="0094451A">
        <w:rPr>
          <w:lang w:val="en-US"/>
        </w:rPr>
        <w:tab/>
      </w:r>
      <w:r w:rsidR="00F95B11" w:rsidRPr="0094451A">
        <w:rPr>
          <w:lang w:val="en-US"/>
        </w:rPr>
        <w:tab/>
      </w:r>
      <w:r w:rsidR="00F95B11" w:rsidRPr="0094451A">
        <w:rPr>
          <w:lang w:val="en-US"/>
        </w:rPr>
        <w:tab/>
      </w:r>
      <w:r>
        <w:rPr>
          <w:lang w:val="en-US"/>
        </w:rPr>
        <w:fldChar w:fldCharType="begin">
          <w:fldData xml:space="preserve">PEVuZE5vdGU+PENpdGU+PEF1dGhvcj5XYW5nPC9BdXRob3I+PFllYXI+MjAxMTwvWWVhcj48UmVj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</w:fldData>
        </w:fldChar>
      </w:r>
      <w:r w:rsidR="00C7510B">
        <w:rPr>
          <w:lang w:val="en-US"/>
        </w:rPr>
        <w:instrText xml:space="preserve"> ADDIN EN.CITE </w:instrText>
      </w:r>
      <w:r w:rsidR="00C7510B">
        <w:rPr>
          <w:lang w:val="en-US"/>
        </w:rPr>
        <w:fldChar w:fldCharType="begin">
          <w:fldData xml:space="preserve">PEVuZE5vdGU+PENpdGU+PEF1dGhvcj5XYW5nPC9BdXRob3I+PFllYXI+MjAxMTwvWWVhcj48UmVj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</w:fldData>
        </w:fldChar>
      </w:r>
      <w:r w:rsidR="00C7510B">
        <w:rPr>
          <w:lang w:val="en-US"/>
        </w:rPr>
        <w:instrText xml:space="preserve"> ADDIN EN.CITE.DATA </w:instrText>
      </w:r>
      <w:r w:rsidR="00C7510B">
        <w:rPr>
          <w:lang w:val="en-US"/>
        </w:rPr>
      </w:r>
      <w:r w:rsidR="00C7510B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C7510B">
        <w:rPr>
          <w:noProof/>
          <w:lang w:val="en-US"/>
        </w:rPr>
        <w:t>[7, 8]</w:t>
      </w:r>
      <w:r>
        <w:rPr>
          <w:lang w:val="en-US"/>
        </w:rPr>
        <w:fldChar w:fldCharType="end"/>
      </w:r>
    </w:p>
    <w:p w:rsidR="00E3556E" w:rsidRDefault="00203D03">
      <w:pPr>
        <w:rPr>
          <w:lang w:val="en-US"/>
        </w:rPr>
      </w:pPr>
      <w:r>
        <w:rPr>
          <w:lang w:val="en-US"/>
        </w:rPr>
        <w:t xml:space="preserve">DUSP12 </w:t>
      </w:r>
      <w:r w:rsidR="00F95B11">
        <w:rPr>
          <w:lang w:val="en-US"/>
        </w:rPr>
        <w:tab/>
      </w:r>
      <w:r w:rsidR="00F95B11">
        <w:rPr>
          <w:lang w:val="en-US"/>
        </w:rPr>
        <w:tab/>
      </w:r>
      <w:r w:rsidR="00AA2FE9">
        <w:rPr>
          <w:lang w:val="en-US"/>
        </w:rPr>
        <w:fldChar w:fldCharType="begin">
          <w:fldData xml:space="preserve">PEVuZE5vdGU+PENpdGU+PEF1dGhvcj5DaG88L0F1dGhvcj48WWVhcj4yMDE3PC9ZZWFyPjxSZWNO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</w:fldData>
        </w:fldChar>
      </w:r>
      <w:r w:rsidR="00C7510B">
        <w:rPr>
          <w:lang w:val="en-US"/>
        </w:rPr>
        <w:instrText xml:space="preserve"> ADDIN EN.CITE </w:instrText>
      </w:r>
      <w:r w:rsidR="00C7510B">
        <w:rPr>
          <w:lang w:val="en-US"/>
        </w:rPr>
        <w:fldChar w:fldCharType="begin">
          <w:fldData xml:space="preserve">PEVuZE5vdGU+PENpdGU+PEF1dGhvcj5DaG88L0F1dGhvcj48WWVhcj4yMDE3PC9ZZWFyPjxSZWNO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</w:fldData>
        </w:fldChar>
      </w:r>
      <w:r w:rsidR="00C7510B">
        <w:rPr>
          <w:lang w:val="en-US"/>
        </w:rPr>
        <w:instrText xml:space="preserve"> ADDIN EN.CITE.DATA </w:instrText>
      </w:r>
      <w:r w:rsidR="00C7510B">
        <w:rPr>
          <w:lang w:val="en-US"/>
        </w:rPr>
      </w:r>
      <w:r w:rsidR="00C7510B">
        <w:rPr>
          <w:lang w:val="en-US"/>
        </w:rPr>
        <w:fldChar w:fldCharType="end"/>
      </w:r>
      <w:r w:rsidR="00AA2FE9">
        <w:rPr>
          <w:lang w:val="en-US"/>
        </w:rPr>
      </w:r>
      <w:r w:rsidR="00AA2FE9">
        <w:rPr>
          <w:lang w:val="en-US"/>
        </w:rPr>
        <w:fldChar w:fldCharType="separate"/>
      </w:r>
      <w:r w:rsidR="00C7510B">
        <w:rPr>
          <w:noProof/>
          <w:lang w:val="en-US"/>
        </w:rPr>
        <w:t>[9-12]</w:t>
      </w:r>
      <w:r w:rsidR="00AA2FE9">
        <w:rPr>
          <w:lang w:val="en-US"/>
        </w:rPr>
        <w:fldChar w:fldCharType="end"/>
      </w:r>
    </w:p>
    <w:p w:rsidR="00AA2FE9" w:rsidRDefault="00AA2FE9">
      <w:pPr>
        <w:rPr>
          <w:lang w:val="en-US"/>
        </w:rPr>
      </w:pPr>
      <w:r>
        <w:rPr>
          <w:lang w:val="en-US"/>
        </w:rPr>
        <w:t xml:space="preserve">LIN28B </w:t>
      </w:r>
      <w:r w:rsidR="00F95B11">
        <w:rPr>
          <w:lang w:val="en-US"/>
        </w:rPr>
        <w:tab/>
      </w:r>
      <w:r w:rsidR="00F95B11">
        <w:rPr>
          <w:lang w:val="en-US"/>
        </w:rPr>
        <w:tab/>
      </w:r>
      <w:r w:rsidR="00F95B11">
        <w:rPr>
          <w:lang w:val="en-US"/>
        </w:rPr>
        <w:tab/>
      </w:r>
      <w:r>
        <w:rPr>
          <w:lang w:val="en-US"/>
        </w:rPr>
        <w:fldChar w:fldCharType="begin">
          <w:fldData xml:space="preserve">PEVuZE5vdGU+PENpdGU+PEF1dGhvcj5EaXNraW48L0F1dGhvcj48WWVhcj4yMDEyPC9ZZWFyPjxS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</w:fldData>
        </w:fldChar>
      </w:r>
      <w:r w:rsidR="00C7510B">
        <w:rPr>
          <w:lang w:val="en-US"/>
        </w:rPr>
        <w:instrText xml:space="preserve"> ADDIN EN.CITE </w:instrText>
      </w:r>
      <w:r w:rsidR="00C7510B">
        <w:rPr>
          <w:lang w:val="en-US"/>
        </w:rPr>
        <w:fldChar w:fldCharType="begin">
          <w:fldData xml:space="preserve">PEVuZE5vdGU+PENpdGU+PEF1dGhvcj5EaXNraW48L0F1dGhvcj48WWVhcj4yMDEyPC9ZZWFyPjxS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</w:fldData>
        </w:fldChar>
      </w:r>
      <w:r w:rsidR="00C7510B">
        <w:rPr>
          <w:lang w:val="en-US"/>
        </w:rPr>
        <w:instrText xml:space="preserve"> ADDIN EN.CITE.DATA </w:instrText>
      </w:r>
      <w:r w:rsidR="00C7510B">
        <w:rPr>
          <w:lang w:val="en-US"/>
        </w:rPr>
      </w:r>
      <w:r w:rsidR="00C7510B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C7510B">
        <w:rPr>
          <w:noProof/>
          <w:lang w:val="en-US"/>
        </w:rPr>
        <w:t>[13, 14]</w:t>
      </w:r>
      <w:r>
        <w:rPr>
          <w:lang w:val="en-US"/>
        </w:rPr>
        <w:fldChar w:fldCharType="end"/>
      </w:r>
    </w:p>
    <w:p w:rsidR="00AA2FE9" w:rsidRDefault="00AA2FE9">
      <w:pPr>
        <w:rPr>
          <w:lang w:val="en-US"/>
        </w:rPr>
      </w:pPr>
      <w:r>
        <w:rPr>
          <w:lang w:val="en-US"/>
        </w:rPr>
        <w:t xml:space="preserve">HACE1 </w:t>
      </w:r>
      <w:r w:rsidR="00F95B11">
        <w:rPr>
          <w:lang w:val="en-US"/>
        </w:rPr>
        <w:tab/>
      </w:r>
      <w:r w:rsidR="00F95B11">
        <w:rPr>
          <w:lang w:val="en-US"/>
        </w:rPr>
        <w:tab/>
      </w:r>
      <w:r w:rsidR="00F95B11">
        <w:rPr>
          <w:lang w:val="en-US"/>
        </w:rPr>
        <w:tab/>
      </w:r>
      <w:r>
        <w:rPr>
          <w:lang w:val="en-US"/>
        </w:rPr>
        <w:fldChar w:fldCharType="begin">
          <w:fldData xml:space="preserve">PEVuZE5vdGU+PENpdGU+PEF1dGhvcj5EaXNraW48L0F1dGhvcj48WWVhcj4yMDEyPC9ZZWFyPjxS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</w:fldData>
        </w:fldChar>
      </w:r>
      <w:r w:rsidR="00C7510B">
        <w:rPr>
          <w:lang w:val="en-US"/>
        </w:rPr>
        <w:instrText xml:space="preserve"> ADDIN EN.CITE </w:instrText>
      </w:r>
      <w:r w:rsidR="00C7510B">
        <w:rPr>
          <w:lang w:val="en-US"/>
        </w:rPr>
        <w:fldChar w:fldCharType="begin">
          <w:fldData xml:space="preserve">PEVuZE5vdGU+PENpdGU+PEF1dGhvcj5EaXNraW48L0F1dGhvcj48WWVhcj4yMDEyPC9ZZWFyPjxS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</w:fldData>
        </w:fldChar>
      </w:r>
      <w:r w:rsidR="00C7510B">
        <w:rPr>
          <w:lang w:val="en-US"/>
        </w:rPr>
        <w:instrText xml:space="preserve"> ADDIN EN.CITE.DATA </w:instrText>
      </w:r>
      <w:r w:rsidR="00C7510B">
        <w:rPr>
          <w:lang w:val="en-US"/>
        </w:rPr>
      </w:r>
      <w:r w:rsidR="00C7510B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C7510B">
        <w:rPr>
          <w:noProof/>
          <w:lang w:val="en-US"/>
        </w:rPr>
        <w:t>[13, 15, 16]</w:t>
      </w:r>
      <w:r>
        <w:rPr>
          <w:lang w:val="en-US"/>
        </w:rPr>
        <w:fldChar w:fldCharType="end"/>
      </w:r>
    </w:p>
    <w:p w:rsidR="00E902BA" w:rsidRDefault="00F95B11">
      <w:pPr>
        <w:rPr>
          <w:lang w:val="en-US"/>
        </w:rPr>
      </w:pPr>
      <w:r>
        <w:rPr>
          <w:lang w:val="en-US"/>
        </w:rPr>
        <w:t>MLF1 / RSRC1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fldChar w:fldCharType="begin">
          <w:fldData xml:space="preserve">PEVuZE5vdGU+PENpdGU+PEF1dGhvcj5UYWlwYWxlPC9BdXRob3I+PFllYXI+MjAxNDwvWWVhcj48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</w:fldData>
        </w:fldChar>
      </w:r>
      <w:r w:rsidR="00C7510B">
        <w:rPr>
          <w:lang w:val="en-US"/>
        </w:rPr>
        <w:instrText xml:space="preserve"> ADDIN EN.CITE </w:instrText>
      </w:r>
      <w:r w:rsidR="00C7510B">
        <w:rPr>
          <w:lang w:val="en-US"/>
        </w:rPr>
        <w:fldChar w:fldCharType="begin">
          <w:fldData xml:space="preserve">PEVuZE5vdGU+PENpdGU+PEF1dGhvcj5UYWlwYWxlPC9BdXRob3I+PFllYXI+MjAxNDwvWWVhcj48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</w:fldData>
        </w:fldChar>
      </w:r>
      <w:r w:rsidR="00C7510B">
        <w:rPr>
          <w:lang w:val="en-US"/>
        </w:rPr>
        <w:instrText xml:space="preserve"> ADDIN EN.CITE.DATA </w:instrText>
      </w:r>
      <w:r w:rsidR="00C7510B">
        <w:rPr>
          <w:lang w:val="en-US"/>
        </w:rPr>
      </w:r>
      <w:r w:rsidR="00C7510B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C7510B">
        <w:rPr>
          <w:noProof/>
          <w:lang w:val="en-US"/>
        </w:rPr>
        <w:t>[17]</w:t>
      </w:r>
      <w:r>
        <w:rPr>
          <w:lang w:val="en-US"/>
        </w:rPr>
        <w:fldChar w:fldCharType="end"/>
      </w:r>
    </w:p>
    <w:p w:rsidR="00F95B11" w:rsidRDefault="00F95B11">
      <w:pPr>
        <w:rPr>
          <w:lang w:val="en-US"/>
        </w:rPr>
      </w:pPr>
      <w:r>
        <w:rPr>
          <w:lang w:val="en-US"/>
        </w:rPr>
        <w:t>CDKN1B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fldChar w:fldCharType="begin">
          <w:fldData xml:space="preserve">PEVuZE5vdGU+PENpdGU+PEF1dGhvcj5DYXBhc3NvPC9BdXRob3I+PFllYXI+MjAxNzwvWWVhcj48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</w:fldData>
        </w:fldChar>
      </w:r>
      <w:r w:rsidR="00C7510B">
        <w:rPr>
          <w:lang w:val="en-US"/>
        </w:rPr>
        <w:instrText xml:space="preserve"> ADDIN EN.CITE </w:instrText>
      </w:r>
      <w:r w:rsidR="00C7510B">
        <w:rPr>
          <w:lang w:val="en-US"/>
        </w:rPr>
        <w:fldChar w:fldCharType="begin">
          <w:fldData xml:space="preserve">PEVuZE5vdGU+PENpdGU+PEF1dGhvcj5DYXBhc3NvPC9BdXRob3I+PFllYXI+MjAxNzwvWWVhcj48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</w:fldData>
        </w:fldChar>
      </w:r>
      <w:r w:rsidR="00C7510B">
        <w:rPr>
          <w:lang w:val="en-US"/>
        </w:rPr>
        <w:instrText xml:space="preserve"> ADDIN EN.CITE.DATA </w:instrText>
      </w:r>
      <w:r w:rsidR="00C7510B">
        <w:rPr>
          <w:lang w:val="en-US"/>
        </w:rPr>
      </w:r>
      <w:r w:rsidR="00C7510B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C7510B">
        <w:rPr>
          <w:noProof/>
          <w:lang w:val="en-US"/>
        </w:rPr>
        <w:t>[16, 18-22]</w:t>
      </w:r>
      <w:r>
        <w:rPr>
          <w:lang w:val="en-US"/>
        </w:rPr>
        <w:fldChar w:fldCharType="end"/>
      </w:r>
    </w:p>
    <w:p w:rsidR="00F95B11" w:rsidRDefault="00F95B11">
      <w:pPr>
        <w:rPr>
          <w:lang w:val="en-US"/>
        </w:rPr>
      </w:pPr>
      <w:r>
        <w:rPr>
          <w:lang w:val="en-US"/>
        </w:rPr>
        <w:t>SLC16A1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fldChar w:fldCharType="begin">
          <w:fldData xml:space="preserve">PEVuZE5vdGU+PENpdGU+PEF1dGhvcj5BZGhpa2FyaTwvQXV0aG9yPjxZZWFyPjIwMTg8L1llYXI+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=
</w:fldData>
        </w:fldChar>
      </w:r>
      <w:r w:rsidR="00C7510B">
        <w:rPr>
          <w:lang w:val="en-US"/>
        </w:rPr>
        <w:instrText xml:space="preserve"> ADDIN EN.CITE </w:instrText>
      </w:r>
      <w:r w:rsidR="00C7510B">
        <w:rPr>
          <w:lang w:val="en-US"/>
        </w:rPr>
        <w:fldChar w:fldCharType="begin">
          <w:fldData xml:space="preserve">PEVuZE5vdGU+PENpdGU+PEF1dGhvcj5BZGhpa2FyaTwvQXV0aG9yPjxZZWFyPjIwMTg8L1llYXI+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=
</w:fldData>
        </w:fldChar>
      </w:r>
      <w:r w:rsidR="00C7510B">
        <w:rPr>
          <w:lang w:val="en-US"/>
        </w:rPr>
        <w:instrText xml:space="preserve"> ADDIN EN.CITE.DATA </w:instrText>
      </w:r>
      <w:r w:rsidR="00C7510B">
        <w:rPr>
          <w:lang w:val="en-US"/>
        </w:rPr>
      </w:r>
      <w:r w:rsidR="00C7510B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C7510B">
        <w:rPr>
          <w:noProof/>
          <w:lang w:val="en-US"/>
        </w:rPr>
        <w:t>[23-27]</w:t>
      </w:r>
      <w:r>
        <w:rPr>
          <w:lang w:val="en-US"/>
        </w:rPr>
        <w:fldChar w:fldCharType="end"/>
      </w:r>
    </w:p>
    <w:p w:rsidR="00F95B11" w:rsidRDefault="00B21278">
      <w:pPr>
        <w:rPr>
          <w:lang w:val="en-US"/>
        </w:rPr>
      </w:pPr>
      <w:r>
        <w:rPr>
          <w:lang w:val="en-US"/>
        </w:rPr>
        <w:t>MSX1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fldChar w:fldCharType="begin">
          <w:fldData xml:space="preserve">PEVuZE5vdGU+PENpdGU+PEF1dGhvcj5UZXN0b3JpPC9BdXRob3I+PFllYXI+MjAxOTwvWWVhcj48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</w:fldData>
        </w:fldChar>
      </w:r>
      <w:r w:rsidR="00C7510B">
        <w:rPr>
          <w:lang w:val="en-US"/>
        </w:rPr>
        <w:instrText xml:space="preserve"> ADDIN EN.CITE </w:instrText>
      </w:r>
      <w:r w:rsidR="00C7510B">
        <w:rPr>
          <w:lang w:val="en-US"/>
        </w:rPr>
        <w:fldChar w:fldCharType="begin">
          <w:fldData xml:space="preserve">PEVuZE5vdGU+PENpdGU+PEF1dGhvcj5UZXN0b3JpPC9BdXRob3I+PFllYXI+MjAxOTwvWWVhcj48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</w:fldData>
        </w:fldChar>
      </w:r>
      <w:r w:rsidR="00C7510B">
        <w:rPr>
          <w:lang w:val="en-US"/>
        </w:rPr>
        <w:instrText xml:space="preserve"> ADDIN EN.CITE.DATA </w:instrText>
      </w:r>
      <w:r w:rsidR="00C7510B">
        <w:rPr>
          <w:lang w:val="en-US"/>
        </w:rPr>
      </w:r>
      <w:r w:rsidR="00C7510B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C7510B">
        <w:rPr>
          <w:noProof/>
          <w:lang w:val="en-US"/>
        </w:rPr>
        <w:t>[28, 29]</w:t>
      </w:r>
      <w:r>
        <w:rPr>
          <w:lang w:val="en-US"/>
        </w:rPr>
        <w:fldChar w:fldCharType="end"/>
      </w:r>
    </w:p>
    <w:p w:rsidR="00B21278" w:rsidRDefault="00B21278">
      <w:pPr>
        <w:rPr>
          <w:lang w:val="en-US"/>
        </w:rPr>
      </w:pPr>
      <w:r>
        <w:rPr>
          <w:lang w:val="en-US"/>
        </w:rPr>
        <w:t>MMP20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fldChar w:fldCharType="begin">
          <w:fldData xml:space="preserve">PEVuZE5vdGU+PENpdGU+PEF1dGhvcj5DaGFuZzwvQXV0aG9yPjxZZWFyPjIwMTc8L1llYXI+PFJl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</w:fldData>
        </w:fldChar>
      </w:r>
      <w:r w:rsidR="00C7510B">
        <w:rPr>
          <w:lang w:val="en-US"/>
        </w:rPr>
        <w:instrText xml:space="preserve"> ADDIN EN.CITE </w:instrText>
      </w:r>
      <w:r w:rsidR="00C7510B">
        <w:rPr>
          <w:lang w:val="en-US"/>
        </w:rPr>
        <w:fldChar w:fldCharType="begin">
          <w:fldData xml:space="preserve">PEVuZE5vdGU+PENpdGU+PEF1dGhvcj5DaGFuZzwvQXV0aG9yPjxZZWFyPjIwMTc8L1llYXI+PFJl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</w:fldData>
        </w:fldChar>
      </w:r>
      <w:r w:rsidR="00C7510B">
        <w:rPr>
          <w:lang w:val="en-US"/>
        </w:rPr>
        <w:instrText xml:space="preserve"> ADDIN EN.CITE.DATA </w:instrText>
      </w:r>
      <w:r w:rsidR="00C7510B">
        <w:rPr>
          <w:lang w:val="en-US"/>
        </w:rPr>
      </w:r>
      <w:r w:rsidR="00C7510B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C7510B">
        <w:rPr>
          <w:noProof/>
          <w:lang w:val="en-US"/>
        </w:rPr>
        <w:t>[30]</w:t>
      </w:r>
      <w:r>
        <w:rPr>
          <w:lang w:val="en-US"/>
        </w:rPr>
        <w:fldChar w:fldCharType="end"/>
      </w:r>
    </w:p>
    <w:p w:rsidR="00B21278" w:rsidRDefault="00B21278">
      <w:pPr>
        <w:rPr>
          <w:lang w:val="en-US"/>
        </w:rPr>
      </w:pPr>
      <w:r>
        <w:rPr>
          <w:lang w:val="en-US"/>
        </w:rPr>
        <w:t>KIF15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fldChar w:fldCharType="begin">
          <w:fldData xml:space="preserve">PEVuZE5vdGU+PENpdGU+PEF1dGhvcj5IdW5nYXRlPC9BdXRob3I+PFllYXI+MjAxNzwvWWVhcj48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</w:fldData>
        </w:fldChar>
      </w:r>
      <w:r w:rsidR="00C7510B">
        <w:rPr>
          <w:lang w:val="en-US"/>
        </w:rPr>
        <w:instrText xml:space="preserve"> ADDIN EN.CITE </w:instrText>
      </w:r>
      <w:r w:rsidR="00C7510B">
        <w:rPr>
          <w:lang w:val="en-US"/>
        </w:rPr>
        <w:fldChar w:fldCharType="begin">
          <w:fldData xml:space="preserve">PEVuZE5vdGU+PENpdGU+PEF1dGhvcj5IdW5nYXRlPC9BdXRob3I+PFllYXI+MjAxNzwvWWVhcj48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</w:fldData>
        </w:fldChar>
      </w:r>
      <w:r w:rsidR="00C7510B">
        <w:rPr>
          <w:lang w:val="en-US"/>
        </w:rPr>
        <w:instrText xml:space="preserve"> ADDIN EN.CITE.DATA </w:instrText>
      </w:r>
      <w:r w:rsidR="00C7510B">
        <w:rPr>
          <w:lang w:val="en-US"/>
        </w:rPr>
      </w:r>
      <w:r w:rsidR="00C7510B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C7510B">
        <w:rPr>
          <w:noProof/>
          <w:lang w:val="en-US"/>
        </w:rPr>
        <w:t>[31-33]</w:t>
      </w:r>
      <w:r>
        <w:rPr>
          <w:lang w:val="en-US"/>
        </w:rPr>
        <w:fldChar w:fldCharType="end"/>
      </w:r>
    </w:p>
    <w:p w:rsidR="00B21278" w:rsidRDefault="00B21278">
      <w:pPr>
        <w:rPr>
          <w:lang w:val="en-US"/>
        </w:rPr>
      </w:pPr>
      <w:r>
        <w:rPr>
          <w:lang w:val="en-US"/>
        </w:rPr>
        <w:t>CHEK15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fldChar w:fldCharType="begin">
          <w:fldData xml:space="preserve">PEVuZE5vdGU+PENpdGU+PEF1dGhvcj5EYWk8L0F1dGhvcj48WWVhcj4yMDExPC9ZZWFyPjxSZWNO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</w:fldData>
        </w:fldChar>
      </w:r>
      <w:r w:rsidR="00C7510B">
        <w:rPr>
          <w:lang w:val="en-US"/>
        </w:rPr>
        <w:instrText xml:space="preserve"> ADDIN EN.CITE </w:instrText>
      </w:r>
      <w:r w:rsidR="00C7510B">
        <w:rPr>
          <w:lang w:val="en-US"/>
        </w:rPr>
        <w:fldChar w:fldCharType="begin">
          <w:fldData xml:space="preserve">PEVuZE5vdGU+PENpdGU+PEF1dGhvcj5EYWk8L0F1dGhvcj48WWVhcj4yMDExPC9ZZWFyPjxSZWNO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</w:fldData>
        </w:fldChar>
      </w:r>
      <w:r w:rsidR="00C7510B">
        <w:rPr>
          <w:lang w:val="en-US"/>
        </w:rPr>
        <w:instrText xml:space="preserve"> ADDIN EN.CITE.DATA </w:instrText>
      </w:r>
      <w:r w:rsidR="00C7510B">
        <w:rPr>
          <w:lang w:val="en-US"/>
        </w:rPr>
      </w:r>
      <w:r w:rsidR="00C7510B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C7510B">
        <w:rPr>
          <w:noProof/>
          <w:lang w:val="en-US"/>
        </w:rPr>
        <w:t>[5, 34, 35]</w:t>
      </w:r>
      <w:r>
        <w:rPr>
          <w:lang w:val="en-US"/>
        </w:rPr>
        <w:fldChar w:fldCharType="end"/>
      </w:r>
    </w:p>
    <w:p w:rsidR="00B21278" w:rsidRDefault="00050CBA">
      <w:pPr>
        <w:rPr>
          <w:lang w:val="en-US"/>
        </w:rPr>
      </w:pPr>
      <w:r>
        <w:rPr>
          <w:lang w:val="en-US"/>
        </w:rPr>
        <w:t>BRCA2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fldChar w:fldCharType="begin">
          <w:fldData xml:space="preserve">PEVuZE5vdGU+PENpdGU+PEF1dGhvcj5Nb3JvPC9BdXRob3I+PFllYXI+MjAwNzwvWWVhcj48UmVj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</w:fldData>
        </w:fldChar>
      </w:r>
      <w:r w:rsidR="00C7510B">
        <w:rPr>
          <w:lang w:val="en-US"/>
        </w:rPr>
        <w:instrText xml:space="preserve"> ADDIN EN.CITE </w:instrText>
      </w:r>
      <w:r w:rsidR="00C7510B">
        <w:rPr>
          <w:lang w:val="en-US"/>
        </w:rPr>
        <w:fldChar w:fldCharType="begin">
          <w:fldData xml:space="preserve">PEVuZE5vdGU+PENpdGU+PEF1dGhvcj5Nb3JvPC9BdXRob3I+PFllYXI+MjAwNzwvWWVhcj48UmVj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</w:fldData>
        </w:fldChar>
      </w:r>
      <w:r w:rsidR="00C7510B">
        <w:rPr>
          <w:lang w:val="en-US"/>
        </w:rPr>
        <w:instrText xml:space="preserve"> ADDIN EN.CITE.DATA </w:instrText>
      </w:r>
      <w:r w:rsidR="00C7510B">
        <w:rPr>
          <w:lang w:val="en-US"/>
        </w:rPr>
      </w:r>
      <w:r w:rsidR="00C7510B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C7510B">
        <w:rPr>
          <w:noProof/>
          <w:lang w:val="en-US"/>
        </w:rPr>
        <w:t>[36-39]</w:t>
      </w:r>
      <w:r>
        <w:rPr>
          <w:lang w:val="en-US"/>
        </w:rPr>
        <w:fldChar w:fldCharType="end"/>
      </w:r>
    </w:p>
    <w:p w:rsidR="00050CBA" w:rsidRDefault="00050CBA">
      <w:pPr>
        <w:rPr>
          <w:lang w:val="en-US"/>
        </w:rPr>
      </w:pPr>
      <w:r>
        <w:rPr>
          <w:lang w:val="en-US"/>
        </w:rPr>
        <w:t>SMARCA4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fldChar w:fldCharType="begin">
          <w:fldData xml:space="preserve">PEVuZE5vdGU+PENpdGU+PEF1dGhvcj5Fc3Bvc2l0bzwvQXV0aG9yPjxZZWFyPjIwMTg8L1llYXI+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</w:fldData>
        </w:fldChar>
      </w:r>
      <w:r w:rsidR="00C7510B">
        <w:rPr>
          <w:lang w:val="en-US"/>
        </w:rPr>
        <w:instrText xml:space="preserve"> ADDIN EN.CITE </w:instrText>
      </w:r>
      <w:r w:rsidR="00C7510B">
        <w:rPr>
          <w:lang w:val="en-US"/>
        </w:rPr>
        <w:fldChar w:fldCharType="begin">
          <w:fldData xml:space="preserve">PEVuZE5vdGU+PENpdGU+PEF1dGhvcj5Fc3Bvc2l0bzwvQXV0aG9yPjxZZWFyPjIwMTg8L1llYXI+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</w:fldData>
        </w:fldChar>
      </w:r>
      <w:r w:rsidR="00C7510B">
        <w:rPr>
          <w:lang w:val="en-US"/>
        </w:rPr>
        <w:instrText xml:space="preserve"> ADDIN EN.CITE.DATA </w:instrText>
      </w:r>
      <w:r w:rsidR="00C7510B">
        <w:rPr>
          <w:lang w:val="en-US"/>
        </w:rPr>
      </w:r>
      <w:r w:rsidR="00C7510B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C7510B">
        <w:rPr>
          <w:noProof/>
          <w:lang w:val="en-US"/>
        </w:rPr>
        <w:t>[40-42]</w:t>
      </w:r>
      <w:r>
        <w:rPr>
          <w:lang w:val="en-US"/>
        </w:rPr>
        <w:fldChar w:fldCharType="end"/>
      </w:r>
    </w:p>
    <w:p w:rsidR="00B21278" w:rsidRDefault="00050CBA">
      <w:pPr>
        <w:rPr>
          <w:lang w:val="en-US"/>
        </w:rPr>
      </w:pPr>
      <w:r>
        <w:rPr>
          <w:lang w:val="en-US"/>
        </w:rPr>
        <w:t>LZTR1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fldChar w:fldCharType="begin">
          <w:fldData xml:space="preserve">PEVuZE5vdGU+PENpdGU+PEF1dGhvcj5BYmU8L0F1dGhvcj48WWVhcj4yMDIwPC9ZZWFyPjxSZWNO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</w:fldData>
        </w:fldChar>
      </w:r>
      <w:r w:rsidR="00C7510B">
        <w:rPr>
          <w:lang w:val="en-US"/>
        </w:rPr>
        <w:instrText xml:space="preserve"> ADDIN EN.CITE </w:instrText>
      </w:r>
      <w:r w:rsidR="00C7510B">
        <w:rPr>
          <w:lang w:val="en-US"/>
        </w:rPr>
        <w:fldChar w:fldCharType="begin">
          <w:fldData xml:space="preserve">PEVuZE5vdGU+PENpdGU+PEF1dGhvcj5BYmU8L0F1dGhvcj48WWVhcj4yMDIwPC9ZZWFyPjxSZWNO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</w:fldData>
        </w:fldChar>
      </w:r>
      <w:r w:rsidR="00C7510B">
        <w:rPr>
          <w:lang w:val="en-US"/>
        </w:rPr>
        <w:instrText xml:space="preserve"> ADDIN EN.CITE.DATA </w:instrText>
      </w:r>
      <w:r w:rsidR="00C7510B">
        <w:rPr>
          <w:lang w:val="en-US"/>
        </w:rPr>
      </w:r>
      <w:r w:rsidR="00C7510B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C7510B">
        <w:rPr>
          <w:noProof/>
          <w:lang w:val="en-US"/>
        </w:rPr>
        <w:t>[23, 25, 26, 43, 44]</w:t>
      </w:r>
      <w:r>
        <w:rPr>
          <w:lang w:val="en-US"/>
        </w:rPr>
        <w:fldChar w:fldCharType="end"/>
      </w:r>
    </w:p>
    <w:p w:rsidR="00A06677" w:rsidRDefault="00A06677">
      <w:pPr>
        <w:rPr>
          <w:lang w:val="en-US"/>
        </w:rPr>
      </w:pPr>
      <w:r>
        <w:rPr>
          <w:lang w:val="en-US"/>
        </w:rPr>
        <w:t>BRCA1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fldChar w:fldCharType="begin">
          <w:fldData xml:space="preserve">PEVuZE5vdGU+PENpdGU+PEF1dGhvcj5NYWVrYXdhPC9BdXRob3I+PFllYXI+MjAwODwvWWVhcj48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</w:fldData>
        </w:fldChar>
      </w:r>
      <w:r w:rsidR="00C7510B">
        <w:rPr>
          <w:lang w:val="en-US"/>
        </w:rPr>
        <w:instrText xml:space="preserve"> ADDIN EN.CITE </w:instrText>
      </w:r>
      <w:r w:rsidR="00C7510B">
        <w:rPr>
          <w:lang w:val="en-US"/>
        </w:rPr>
        <w:fldChar w:fldCharType="begin">
          <w:fldData xml:space="preserve">PEVuZE5vdGU+PENpdGU+PEF1dGhvcj5NYWVrYXdhPC9BdXRob3I+PFllYXI+MjAwODwvWWVhcj48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</w:fldData>
        </w:fldChar>
      </w:r>
      <w:r w:rsidR="00C7510B">
        <w:rPr>
          <w:lang w:val="en-US"/>
        </w:rPr>
        <w:instrText xml:space="preserve"> ADDIN EN.CITE.DATA </w:instrText>
      </w:r>
      <w:r w:rsidR="00C7510B">
        <w:rPr>
          <w:lang w:val="en-US"/>
        </w:rPr>
      </w:r>
      <w:r w:rsidR="00C7510B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C7510B">
        <w:rPr>
          <w:noProof/>
          <w:lang w:val="en-US"/>
        </w:rPr>
        <w:t>[45-48]</w:t>
      </w:r>
      <w:r>
        <w:rPr>
          <w:lang w:val="en-US"/>
        </w:rPr>
        <w:fldChar w:fldCharType="end"/>
      </w:r>
    </w:p>
    <w:p w:rsidR="00A06677" w:rsidRDefault="00A06677">
      <w:pPr>
        <w:rPr>
          <w:lang w:val="en-US"/>
        </w:rPr>
      </w:pPr>
      <w:r>
        <w:rPr>
          <w:lang w:val="en-US"/>
        </w:rPr>
        <w:t>APC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fldChar w:fldCharType="begin">
          <w:fldData xml:space="preserve">PEVuZE5vdGU+PENpdGU+PEF1dGhvcj5BcnJveW88L0F1dGhvcj48WWVhcj4yMDE0PC9ZZWFyPjxS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</w:fldData>
        </w:fldChar>
      </w:r>
      <w:r w:rsidR="00350392">
        <w:rPr>
          <w:lang w:val="en-US"/>
        </w:rPr>
        <w:instrText xml:space="preserve"> ADDIN EN.CITE </w:instrText>
      </w:r>
      <w:r w:rsidR="00350392">
        <w:rPr>
          <w:lang w:val="en-US"/>
        </w:rPr>
        <w:fldChar w:fldCharType="begin">
          <w:fldData xml:space="preserve">PEVuZE5vdGU+PENpdGU+PEF1dGhvcj5BcnJveW88L0F1dGhvcj48WWVhcj4yMDE0PC9ZZWFyPjxS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</w:fldData>
        </w:fldChar>
      </w:r>
      <w:r w:rsidR="00350392">
        <w:rPr>
          <w:lang w:val="en-US"/>
        </w:rPr>
        <w:instrText xml:space="preserve"> ADDIN EN.CITE.DATA </w:instrText>
      </w:r>
      <w:r w:rsidR="00350392">
        <w:rPr>
          <w:lang w:val="en-US"/>
        </w:rPr>
      </w:r>
      <w:r w:rsidR="00350392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350392">
        <w:rPr>
          <w:noProof/>
          <w:lang w:val="en-US"/>
        </w:rPr>
        <w:t>[39, 49]</w:t>
      </w:r>
      <w:r>
        <w:rPr>
          <w:lang w:val="en-US"/>
        </w:rPr>
        <w:fldChar w:fldCharType="end"/>
      </w:r>
    </w:p>
    <w:p w:rsidR="00A06677" w:rsidRDefault="00A06677">
      <w:pPr>
        <w:rPr>
          <w:lang w:val="en-US"/>
        </w:rPr>
      </w:pPr>
      <w:r>
        <w:rPr>
          <w:lang w:val="en-US"/>
        </w:rPr>
        <w:t>TP53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="0094451A">
        <w:rPr>
          <w:lang w:val="en-US"/>
        </w:rPr>
        <w:fldChar w:fldCharType="begin">
          <w:fldData xml:space="preserve">cHVibWVkLzIxNjc1OTU5PC91cmw+PC9yZWxhdGVkLXVybHM+PC91cmxzPjxlbGVjdHJvbmljLXJl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==
</w:fldData>
        </w:fldChar>
      </w:r>
      <w:r w:rsidR="00350392">
        <w:rPr>
          <w:lang w:val="en-US"/>
        </w:rPr>
        <w:instrText xml:space="preserve"> ADDIN EN.CITE </w:instrText>
      </w:r>
      <w:r w:rsidR="00350392">
        <w:rPr>
          <w:lang w:val="en-US"/>
        </w:rPr>
        <w:fldChar w:fldCharType="begin">
          <w:fldData xml:space="preserve">PEVuZE5vdGU+PENpdGU+PEF1dGhvcj5BeWxvbjwvQXV0aG9yPjxZZWFyPjIwMTA8L1llYXI+PFJl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==
</w:fldData>
        </w:fldChar>
      </w:r>
      <w:r w:rsidR="00350392">
        <w:rPr>
          <w:lang w:val="en-US"/>
        </w:rPr>
        <w:instrText xml:space="preserve"> ADDIN EN.CITE.DATA </w:instrText>
      </w:r>
      <w:r w:rsidR="00350392">
        <w:rPr>
          <w:lang w:val="en-US"/>
        </w:rPr>
      </w:r>
      <w:r w:rsidR="00350392">
        <w:rPr>
          <w:lang w:val="en-US"/>
        </w:rPr>
        <w:fldChar w:fldCharType="end"/>
      </w:r>
      <w:r w:rsidR="00350392">
        <w:rPr>
          <w:lang w:val="en-US"/>
        </w:rPr>
        <w:fldChar w:fldCharType="begin">
          <w:fldData xml:space="preserve">bWVudCBvZiBNb2xlY3VsYXIgR2VuZXRpY3MsIERpdmlzaW9uIG9mIE1vbGVjdWxhciBhbmQgQ2Vs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==
</w:fldData>
        </w:fldChar>
      </w:r>
      <w:r w:rsidR="00350392">
        <w:rPr>
          <w:lang w:val="en-US"/>
        </w:rPr>
        <w:instrText xml:space="preserve"> ADDIN EN.CITE.DATA </w:instrText>
      </w:r>
      <w:r w:rsidR="00350392">
        <w:rPr>
          <w:lang w:val="en-US"/>
        </w:rPr>
      </w:r>
      <w:r w:rsidR="00350392">
        <w:rPr>
          <w:lang w:val="en-US"/>
        </w:rPr>
        <w:fldChar w:fldCharType="end"/>
      </w:r>
      <w:r w:rsidR="00350392">
        <w:rPr>
          <w:lang w:val="en-US"/>
        </w:rPr>
        <w:fldChar w:fldCharType="begin">
          <w:fldData xml:space="preserve">cHVibWVkLzIxNjc1OTU5PC91cmw+PC9yZWxhdGVkLXVybHM+PC91cmxzPjxlbGVjdHJvbmljLXJl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==
</w:fldData>
        </w:fldChar>
      </w:r>
      <w:r w:rsidR="00350392">
        <w:rPr>
          <w:lang w:val="en-US"/>
        </w:rPr>
        <w:instrText xml:space="preserve"> ADDIN EN.CITE.DATA </w:instrText>
      </w:r>
      <w:r w:rsidR="00350392">
        <w:rPr>
          <w:lang w:val="en-US"/>
        </w:rPr>
      </w:r>
      <w:r w:rsidR="00350392">
        <w:rPr>
          <w:lang w:val="en-US"/>
        </w:rPr>
        <w:fldChar w:fldCharType="end"/>
      </w:r>
      <w:r w:rsidR="0094451A">
        <w:rPr>
          <w:lang w:val="en-US"/>
        </w:rPr>
      </w:r>
      <w:r w:rsidR="0094451A">
        <w:rPr>
          <w:lang w:val="en-US"/>
        </w:rPr>
        <w:fldChar w:fldCharType="separate"/>
      </w:r>
      <w:r w:rsidR="00350392">
        <w:rPr>
          <w:noProof/>
          <w:lang w:val="en-US"/>
        </w:rPr>
        <w:t>[50-83]</w:t>
      </w:r>
      <w:r w:rsidR="0094451A">
        <w:rPr>
          <w:lang w:val="en-US"/>
        </w:rPr>
        <w:fldChar w:fldCharType="end"/>
      </w:r>
    </w:p>
    <w:p w:rsidR="00E902BA" w:rsidRPr="00E3556E" w:rsidRDefault="00E3556E">
      <w:pPr>
        <w:rPr>
          <w:b/>
          <w:lang w:val="en-US"/>
        </w:rPr>
      </w:pPr>
      <w:r w:rsidRPr="00E3556E">
        <w:rPr>
          <w:b/>
          <w:lang w:val="en-US"/>
        </w:rPr>
        <w:t>References</w:t>
      </w:r>
    </w:p>
    <w:p w:rsidR="00350392" w:rsidRPr="00350392" w:rsidRDefault="00E902BA" w:rsidP="00FC6054">
      <w:pPr>
        <w:pStyle w:val="EndNoteBibliography"/>
        <w:spacing w:after="0"/>
        <w:ind w:left="720" w:hanging="720"/>
        <w:jc w:val="both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350392" w:rsidRPr="00350392">
        <w:t>1.</w:t>
      </w:r>
      <w:r w:rsidR="00350392" w:rsidRPr="00350392">
        <w:tab/>
        <w:t xml:space="preserve">Pandey, G.K., et al., </w:t>
      </w:r>
      <w:r w:rsidR="00350392" w:rsidRPr="00350392">
        <w:rPr>
          <w:i/>
        </w:rPr>
        <w:t>The risk-associated long noncoding RNA NBAT-1 controls neuroblastoma progression by regulating cell proliferation and neuronal differentiation.</w:t>
      </w:r>
      <w:r w:rsidR="00350392" w:rsidRPr="00350392">
        <w:t xml:space="preserve"> Cancer Cell, 2014. </w:t>
      </w:r>
      <w:r w:rsidR="00350392" w:rsidRPr="00350392">
        <w:rPr>
          <w:b/>
        </w:rPr>
        <w:t>26</w:t>
      </w:r>
      <w:r w:rsidR="00350392" w:rsidRPr="00350392">
        <w:t>(5): p. 722-37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2.</w:t>
      </w:r>
      <w:r w:rsidRPr="00350392">
        <w:tab/>
        <w:t xml:space="preserve">Yan, C., et al., </w:t>
      </w:r>
      <w:r w:rsidRPr="00350392">
        <w:rPr>
          <w:i/>
        </w:rPr>
        <w:t>Long noncoding RNA NBAT-1 suppresses tumorigenesis and predicts favorable prognosis in ovarian cancer.</w:t>
      </w:r>
      <w:r w:rsidRPr="00350392">
        <w:t xml:space="preserve"> Onco Targets Ther, 2017. </w:t>
      </w:r>
      <w:r w:rsidRPr="00350392">
        <w:rPr>
          <w:b/>
        </w:rPr>
        <w:t>10</w:t>
      </w:r>
      <w:r w:rsidRPr="00350392">
        <w:t>: p. 1993-2002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3.</w:t>
      </w:r>
      <w:r w:rsidRPr="00350392">
        <w:tab/>
        <w:t xml:space="preserve">Capasso, M., et al., </w:t>
      </w:r>
      <w:r w:rsidRPr="00350392">
        <w:rPr>
          <w:i/>
        </w:rPr>
        <w:t>Common variations in BARD1 influence susceptibility to high-risk neuroblastoma.</w:t>
      </w:r>
      <w:r w:rsidRPr="00350392">
        <w:t xml:space="preserve"> Nat Genet, 2009. </w:t>
      </w:r>
      <w:r w:rsidRPr="00350392">
        <w:rPr>
          <w:b/>
        </w:rPr>
        <w:t>41</w:t>
      </w:r>
      <w:r w:rsidRPr="00350392">
        <w:t>(6): p. 718-23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4.</w:t>
      </w:r>
      <w:r w:rsidRPr="00350392">
        <w:tab/>
        <w:t xml:space="preserve">Cote, D., et al., </w:t>
      </w:r>
      <w:r w:rsidRPr="00350392">
        <w:rPr>
          <w:i/>
        </w:rPr>
        <w:t>Germline single nucleotide polymorphisms in ERBB3 and BARD1 genes result in a worse relapse free survival response for HER2-positive breast cancer patients treated with adjuvant based docetaxel, carboplatin and trastuzumab (TCH).</w:t>
      </w:r>
      <w:r w:rsidRPr="00350392">
        <w:t xml:space="preserve"> PLoS One, 2018. </w:t>
      </w:r>
      <w:r w:rsidRPr="00350392">
        <w:rPr>
          <w:b/>
        </w:rPr>
        <w:t>13</w:t>
      </w:r>
      <w:r w:rsidRPr="00350392">
        <w:t>(8): p. e0200996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5.</w:t>
      </w:r>
      <w:r w:rsidRPr="00350392">
        <w:tab/>
        <w:t xml:space="preserve">Lasorsa, V.A., et al., </w:t>
      </w:r>
      <w:r w:rsidRPr="00350392">
        <w:rPr>
          <w:i/>
        </w:rPr>
        <w:t>Exome and deep sequencing of clinically aggressive neuroblastoma reveal somatic mutations that affect key pathways involved in cancer progression.</w:t>
      </w:r>
      <w:r w:rsidRPr="00350392">
        <w:t xml:space="preserve"> Oncotarget, 2016. </w:t>
      </w:r>
      <w:r w:rsidRPr="00350392">
        <w:rPr>
          <w:b/>
        </w:rPr>
        <w:t>7</w:t>
      </w:r>
      <w:r w:rsidRPr="00350392">
        <w:t>(16): p. 21840-52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6.</w:t>
      </w:r>
      <w:r w:rsidRPr="00350392">
        <w:tab/>
        <w:t xml:space="preserve">Woods, N.T., et al., </w:t>
      </w:r>
      <w:r w:rsidRPr="00350392">
        <w:rPr>
          <w:i/>
        </w:rPr>
        <w:t>Charting the landscape of tandem BRCT domain-mediated protein interactions.</w:t>
      </w:r>
      <w:r w:rsidRPr="00350392">
        <w:t xml:space="preserve"> Sci Signal, 2012. </w:t>
      </w:r>
      <w:r w:rsidRPr="00350392">
        <w:rPr>
          <w:b/>
        </w:rPr>
        <w:t>5</w:t>
      </w:r>
      <w:r w:rsidRPr="00350392">
        <w:t>(242): p. rs6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lastRenderedPageBreak/>
        <w:t>7.</w:t>
      </w:r>
      <w:r w:rsidRPr="00350392">
        <w:tab/>
        <w:t xml:space="preserve">Wang, K., et al., </w:t>
      </w:r>
      <w:r w:rsidRPr="00350392">
        <w:rPr>
          <w:i/>
        </w:rPr>
        <w:t>Integrative genomics identifies LMO1 as a neuroblastoma oncogene.</w:t>
      </w:r>
      <w:r w:rsidRPr="00350392">
        <w:t xml:space="preserve"> Nature, 2011. </w:t>
      </w:r>
      <w:r w:rsidRPr="00350392">
        <w:rPr>
          <w:b/>
        </w:rPr>
        <w:t>469</w:t>
      </w:r>
      <w:r w:rsidRPr="00350392">
        <w:t>(7329): p. 216-20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8.</w:t>
      </w:r>
      <w:r w:rsidRPr="00350392">
        <w:tab/>
        <w:t xml:space="preserve">Wang, L., et al., </w:t>
      </w:r>
      <w:r w:rsidRPr="00350392">
        <w:rPr>
          <w:i/>
        </w:rPr>
        <w:t>ASCL1 is a MYCN- and LMO1-dependent member of the adrenergic neuroblastoma core regulatory circuitry.</w:t>
      </w:r>
      <w:r w:rsidRPr="00350392">
        <w:t xml:space="preserve"> Nat Commun, 2019. </w:t>
      </w:r>
      <w:r w:rsidRPr="00350392">
        <w:rPr>
          <w:b/>
        </w:rPr>
        <w:t>10</w:t>
      </w:r>
      <w:r w:rsidRPr="00350392">
        <w:t>(1): p. 5622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9.</w:t>
      </w:r>
      <w:r w:rsidRPr="00350392">
        <w:tab/>
        <w:t xml:space="preserve">Cho, S.S.L., et al., </w:t>
      </w:r>
      <w:r w:rsidRPr="00350392">
        <w:rPr>
          <w:i/>
        </w:rPr>
        <w:t>Dual-Specificity Phosphatase 12 Targets p38 MAP Kinase to Regulate Macrophage Response to Intracellular Bacterial Infection.</w:t>
      </w:r>
      <w:r w:rsidRPr="00350392">
        <w:t xml:space="preserve"> Front Immunol, 2017. </w:t>
      </w:r>
      <w:r w:rsidRPr="00350392">
        <w:rPr>
          <w:b/>
        </w:rPr>
        <w:t>8</w:t>
      </w:r>
      <w:r w:rsidRPr="00350392">
        <w:t>: p. 1259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10.</w:t>
      </w:r>
      <w:r w:rsidRPr="00350392">
        <w:tab/>
        <w:t xml:space="preserve">Kumar, P., et al., </w:t>
      </w:r>
      <w:r w:rsidRPr="00350392">
        <w:rPr>
          <w:i/>
        </w:rPr>
        <w:t>A Human Tyrosine Phosphatase Interactome Mapped by Proteomic Profiling.</w:t>
      </w:r>
      <w:r w:rsidRPr="00350392">
        <w:t xml:space="preserve"> J Proteome Res, 2017. </w:t>
      </w:r>
      <w:r w:rsidRPr="00350392">
        <w:rPr>
          <w:b/>
        </w:rPr>
        <w:t>16</w:t>
      </w:r>
      <w:r w:rsidRPr="00350392">
        <w:t>(8): p. 2789-2801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11.</w:t>
      </w:r>
      <w:r w:rsidRPr="00350392">
        <w:tab/>
        <w:t xml:space="preserve">Li, X., et al., </w:t>
      </w:r>
      <w:r w:rsidRPr="00350392">
        <w:rPr>
          <w:i/>
        </w:rPr>
        <w:t>Defining the Protein-Protein Interaction Network of the Human Protein Tyrosine Phosphatase Family.</w:t>
      </w:r>
      <w:r w:rsidRPr="00350392">
        <w:t xml:space="preserve"> Mol Cell Proteomics, 2016. </w:t>
      </w:r>
      <w:r w:rsidRPr="00350392">
        <w:rPr>
          <w:b/>
        </w:rPr>
        <w:t>15</w:t>
      </w:r>
      <w:r w:rsidRPr="00350392">
        <w:t>(9): p. 3030-44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12.</w:t>
      </w:r>
      <w:r w:rsidRPr="00350392">
        <w:tab/>
        <w:t xml:space="preserve">Nguyen le, B., et al., </w:t>
      </w:r>
      <w:r w:rsidRPr="00350392">
        <w:rPr>
          <w:i/>
        </w:rPr>
        <w:t>Phenotype restricted genome-wide association study using a gene-centric approach identifies three low-risk neuroblastoma susceptibility Loci.</w:t>
      </w:r>
      <w:r w:rsidRPr="00350392">
        <w:t xml:space="preserve"> PLoS Genet, 2011. </w:t>
      </w:r>
      <w:r w:rsidRPr="00350392">
        <w:rPr>
          <w:b/>
        </w:rPr>
        <w:t>7</w:t>
      </w:r>
      <w:r w:rsidRPr="00350392">
        <w:t>(3): p. e1002026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13.</w:t>
      </w:r>
      <w:r w:rsidRPr="00350392">
        <w:tab/>
        <w:t xml:space="preserve">Diskin, S.J., et al., </w:t>
      </w:r>
      <w:r w:rsidRPr="00350392">
        <w:rPr>
          <w:i/>
        </w:rPr>
        <w:t>Common variation at 6q16 within HACE1 and LIN28B influences susceptibility to neuroblastoma.</w:t>
      </w:r>
      <w:r w:rsidRPr="00350392">
        <w:t xml:space="preserve"> Nat Genet, 2012. </w:t>
      </w:r>
      <w:r w:rsidRPr="00350392">
        <w:rPr>
          <w:b/>
        </w:rPr>
        <w:t>44</w:t>
      </w:r>
      <w:r w:rsidRPr="00350392">
        <w:t>(10): p. 1126-30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14.</w:t>
      </w:r>
      <w:r w:rsidRPr="00350392">
        <w:tab/>
        <w:t xml:space="preserve">Mizuno, R., et al., </w:t>
      </w:r>
      <w:r w:rsidRPr="00350392">
        <w:rPr>
          <w:i/>
        </w:rPr>
        <w:t>Differential Regulation of LET-7 by LIN28B Isoform-Specific Functions.</w:t>
      </w:r>
      <w:r w:rsidRPr="00350392">
        <w:t xml:space="preserve"> Mol Cancer Res, 2018. </w:t>
      </w:r>
      <w:r w:rsidRPr="00350392">
        <w:rPr>
          <w:b/>
        </w:rPr>
        <w:t>16</w:t>
      </w:r>
      <w:r w:rsidRPr="00350392">
        <w:t>(3): p. 403-416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15.</w:t>
      </w:r>
      <w:r w:rsidRPr="00350392">
        <w:tab/>
        <w:t xml:space="preserve">Kumar, B., et al., </w:t>
      </w:r>
      <w:r w:rsidRPr="00350392">
        <w:rPr>
          <w:i/>
        </w:rPr>
        <w:t>HACE1, an E3 Ubiquitin Protein Ligase, Mitigates Kaposi's Sarcoma-Associated Herpesvirus Infection-Induced Oxidative Stress by Promoting Nrf2 Activity.</w:t>
      </w:r>
      <w:r w:rsidRPr="00350392">
        <w:t xml:space="preserve"> J Virol, 2019. </w:t>
      </w:r>
      <w:r w:rsidRPr="00350392">
        <w:rPr>
          <w:b/>
        </w:rPr>
        <w:t>93</w:t>
      </w:r>
      <w:r w:rsidRPr="00350392">
        <w:t>(9)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16.</w:t>
      </w:r>
      <w:r w:rsidRPr="00350392">
        <w:tab/>
        <w:t xml:space="preserve">Li, S., et al., </w:t>
      </w:r>
      <w:r w:rsidRPr="00350392">
        <w:rPr>
          <w:i/>
        </w:rPr>
        <w:t>Mapping a dynamic innate immunity protein interaction network regulating type I interferon production.</w:t>
      </w:r>
      <w:r w:rsidRPr="00350392">
        <w:t xml:space="preserve"> Immunity, 2011. </w:t>
      </w:r>
      <w:r w:rsidRPr="00350392">
        <w:rPr>
          <w:b/>
        </w:rPr>
        <w:t>35</w:t>
      </w:r>
      <w:r w:rsidRPr="00350392">
        <w:t>(3): p. 426-40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17.</w:t>
      </w:r>
      <w:r w:rsidRPr="00350392">
        <w:tab/>
        <w:t xml:space="preserve">Taipale, M., et al., </w:t>
      </w:r>
      <w:r w:rsidRPr="00350392">
        <w:rPr>
          <w:i/>
        </w:rPr>
        <w:t>A quantitative chaperone interaction network reveals the architecture of cellular protein homeostasis pathways.</w:t>
      </w:r>
      <w:r w:rsidRPr="00350392">
        <w:t xml:space="preserve"> Cell, 2014. </w:t>
      </w:r>
      <w:r w:rsidRPr="00350392">
        <w:rPr>
          <w:b/>
        </w:rPr>
        <w:t>158</w:t>
      </w:r>
      <w:r w:rsidRPr="00350392">
        <w:t>(2): p. 434-448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18.</w:t>
      </w:r>
      <w:r w:rsidRPr="00350392">
        <w:tab/>
        <w:t xml:space="preserve">Capasso, M., et al., </w:t>
      </w:r>
      <w:r w:rsidRPr="00350392">
        <w:rPr>
          <w:i/>
        </w:rPr>
        <w:t>The functional variant rs34330 of CDKN1B is associated with risk of neuroblastoma.</w:t>
      </w:r>
      <w:r w:rsidRPr="00350392">
        <w:t xml:space="preserve"> J Cell Mol Med, 2017. </w:t>
      </w:r>
      <w:r w:rsidRPr="00350392">
        <w:rPr>
          <w:b/>
        </w:rPr>
        <w:t>21</w:t>
      </w:r>
      <w:r w:rsidRPr="00350392">
        <w:t>(12): p. 3224-3230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19.</w:t>
      </w:r>
      <w:r w:rsidRPr="00350392">
        <w:tab/>
        <w:t xml:space="preserve">Harkiolaki, M., et al., </w:t>
      </w:r>
      <w:r w:rsidRPr="00350392">
        <w:rPr>
          <w:i/>
        </w:rPr>
        <w:t>Distinct binding modes of two epitopes in Gab2 that interact with the SH3C domain of Grb2.</w:t>
      </w:r>
      <w:r w:rsidRPr="00350392">
        <w:t xml:space="preserve"> Structure, 2009. </w:t>
      </w:r>
      <w:r w:rsidRPr="00350392">
        <w:rPr>
          <w:b/>
        </w:rPr>
        <w:t>17</w:t>
      </w:r>
      <w:r w:rsidRPr="00350392">
        <w:t>(6): p. 809-22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20.</w:t>
      </w:r>
      <w:r w:rsidRPr="00350392">
        <w:tab/>
        <w:t xml:space="preserve">Moeller, S.J., E.D. Head, and R.J. Sheaff, </w:t>
      </w:r>
      <w:r w:rsidRPr="00350392">
        <w:rPr>
          <w:i/>
        </w:rPr>
        <w:t>p27Kip1 inhibition of GRB2-SOS formation can regulate Ras activation.</w:t>
      </w:r>
      <w:r w:rsidRPr="00350392">
        <w:t xml:space="preserve"> Mol Cell Biol, 2003. </w:t>
      </w:r>
      <w:r w:rsidRPr="00350392">
        <w:rPr>
          <w:b/>
        </w:rPr>
        <w:t>23</w:t>
      </w:r>
      <w:r w:rsidRPr="00350392">
        <w:t>(11): p. 3735-52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21.</w:t>
      </w:r>
      <w:r w:rsidRPr="00350392">
        <w:tab/>
        <w:t xml:space="preserve">Sugiyama, Y., et al., </w:t>
      </w:r>
      <w:r w:rsidRPr="00350392">
        <w:rPr>
          <w:i/>
        </w:rPr>
        <w:t>Direct binding of the signal-transducing adaptor Grb2 facilitates down-regulation of the cyclin-dependent kinase inhibitor p27Kip1.</w:t>
      </w:r>
      <w:r w:rsidRPr="00350392">
        <w:t xml:space="preserve"> J Biol Chem, 2001. </w:t>
      </w:r>
      <w:r w:rsidRPr="00350392">
        <w:rPr>
          <w:b/>
        </w:rPr>
        <w:t>276</w:t>
      </w:r>
      <w:r w:rsidRPr="00350392">
        <w:t>(15): p. 12084-90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22.</w:t>
      </w:r>
      <w:r w:rsidRPr="00350392">
        <w:tab/>
        <w:t xml:space="preserve">Wolf, G., et al., </w:t>
      </w:r>
      <w:r w:rsidRPr="00350392">
        <w:rPr>
          <w:i/>
        </w:rPr>
        <w:t>Erk 1,2 phosphorylates p27(Kip1): Functional evidence for a role in high glucose-induced hypertrophy of mesangial cells.</w:t>
      </w:r>
      <w:r w:rsidRPr="00350392">
        <w:t xml:space="preserve"> Diabetologia, 2003. </w:t>
      </w:r>
      <w:r w:rsidRPr="00350392">
        <w:rPr>
          <w:b/>
        </w:rPr>
        <w:t>46</w:t>
      </w:r>
      <w:r w:rsidRPr="00350392">
        <w:t>(8): p. 1090-9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23.</w:t>
      </w:r>
      <w:r w:rsidRPr="00350392">
        <w:tab/>
        <w:t xml:space="preserve">Adhikari, H. and C.M. Counter, </w:t>
      </w:r>
      <w:r w:rsidRPr="00350392">
        <w:rPr>
          <w:i/>
        </w:rPr>
        <w:t>Interrogating the protein interactomes of RAS isoforms identifies PIP5K1A as a KRAS-specific vulnerability.</w:t>
      </w:r>
      <w:r w:rsidRPr="00350392">
        <w:t xml:space="preserve"> Nat Commun, 2018. </w:t>
      </w:r>
      <w:r w:rsidRPr="00350392">
        <w:rPr>
          <w:b/>
        </w:rPr>
        <w:t>9</w:t>
      </w:r>
      <w:r w:rsidRPr="00350392">
        <w:t>(1): p. 3646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24.</w:t>
      </w:r>
      <w:r w:rsidRPr="00350392">
        <w:tab/>
        <w:t xml:space="preserve">Avitabile, M., et al., </w:t>
      </w:r>
      <w:r w:rsidRPr="00350392">
        <w:rPr>
          <w:i/>
        </w:rPr>
        <w:t>Neural crest-derived tumor neuroblastoma and melanoma share 1p13.2 as susceptibility locus that shows a long-range interaction with the SLC16A1 gene.</w:t>
      </w:r>
      <w:r w:rsidRPr="00350392">
        <w:t xml:space="preserve"> Carcinogenesis, 2020. </w:t>
      </w:r>
      <w:r w:rsidRPr="00350392">
        <w:rPr>
          <w:b/>
        </w:rPr>
        <w:t>41</w:t>
      </w:r>
      <w:r w:rsidRPr="00350392">
        <w:t>(3): p. 284-295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25.</w:t>
      </w:r>
      <w:r w:rsidRPr="00350392">
        <w:tab/>
        <w:t xml:space="preserve">Bigenzahn, J.W., et al., </w:t>
      </w:r>
      <w:r w:rsidRPr="00350392">
        <w:rPr>
          <w:i/>
        </w:rPr>
        <w:t>LZTR1 is a regulator of RAS ubiquitination and signaling.</w:t>
      </w:r>
      <w:r w:rsidRPr="00350392">
        <w:t xml:space="preserve"> Science, 2018. </w:t>
      </w:r>
      <w:r w:rsidRPr="00350392">
        <w:rPr>
          <w:b/>
        </w:rPr>
        <w:t>362</w:t>
      </w:r>
      <w:r w:rsidRPr="00350392">
        <w:t>(6419): p. 1171-1177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26.</w:t>
      </w:r>
      <w:r w:rsidRPr="00350392">
        <w:tab/>
        <w:t xml:space="preserve">Kovalski, J.R., et al., </w:t>
      </w:r>
      <w:r w:rsidRPr="00350392">
        <w:rPr>
          <w:i/>
        </w:rPr>
        <w:t>The Functional Proximal Proteome of Oncogenic Ras Includes mTORC2.</w:t>
      </w:r>
      <w:r w:rsidRPr="00350392">
        <w:t xml:space="preserve"> Mol Cell, 2019. </w:t>
      </w:r>
      <w:r w:rsidRPr="00350392">
        <w:rPr>
          <w:b/>
        </w:rPr>
        <w:t>73</w:t>
      </w:r>
      <w:r w:rsidRPr="00350392">
        <w:t>(4): p. 830-844 e12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27.</w:t>
      </w:r>
      <w:r w:rsidRPr="00350392">
        <w:tab/>
        <w:t xml:space="preserve">Liu, H.Y., et al., </w:t>
      </w:r>
      <w:r w:rsidRPr="00350392">
        <w:rPr>
          <w:i/>
        </w:rPr>
        <w:t>lncRNA SLC16A1-AS1 as a novel prognostic biomarker in non-small cell lung cancer.</w:t>
      </w:r>
      <w:r w:rsidRPr="00350392">
        <w:t xml:space="preserve"> J Investig Med, 2020. </w:t>
      </w:r>
      <w:r w:rsidRPr="00350392">
        <w:rPr>
          <w:b/>
        </w:rPr>
        <w:t>68</w:t>
      </w:r>
      <w:r w:rsidRPr="00350392">
        <w:t>(1): p. 52-59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28.</w:t>
      </w:r>
      <w:r w:rsidRPr="00350392">
        <w:tab/>
        <w:t xml:space="preserve">Testori, A., et al., </w:t>
      </w:r>
      <w:r w:rsidRPr="00350392">
        <w:rPr>
          <w:i/>
        </w:rPr>
        <w:t>Exploring Shared Susceptibility between Two Neural Crest Cells Originating Conditions: Neuroblastoma and Congenital Heart Disease.</w:t>
      </w:r>
      <w:r w:rsidRPr="00350392">
        <w:t xml:space="preserve"> Genes (Basel), 2019. </w:t>
      </w:r>
      <w:r w:rsidRPr="00350392">
        <w:rPr>
          <w:b/>
        </w:rPr>
        <w:t>10</w:t>
      </w:r>
      <w:r w:rsidRPr="00350392">
        <w:t>(9)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29.</w:t>
      </w:r>
      <w:r w:rsidRPr="00350392">
        <w:tab/>
        <w:t xml:space="preserve">Xin, T., et al., </w:t>
      </w:r>
      <w:r w:rsidRPr="00350392">
        <w:rPr>
          <w:i/>
        </w:rPr>
        <w:t>A novel mutation of MSX1 in oligodontia inhibits odontogenesis of dental pulp stem cells via the ERK pathway.</w:t>
      </w:r>
      <w:r w:rsidRPr="00350392">
        <w:t xml:space="preserve"> Stem Cell Res Ther, 2018. </w:t>
      </w:r>
      <w:r w:rsidRPr="00350392">
        <w:rPr>
          <w:b/>
        </w:rPr>
        <w:t>9</w:t>
      </w:r>
      <w:r w:rsidRPr="00350392">
        <w:t>(1): p. 221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lastRenderedPageBreak/>
        <w:t>30.</w:t>
      </w:r>
      <w:r w:rsidRPr="00350392">
        <w:tab/>
        <w:t xml:space="preserve">Chang, X., et al., </w:t>
      </w:r>
      <w:r w:rsidRPr="00350392">
        <w:rPr>
          <w:i/>
        </w:rPr>
        <w:t>Common variants in MMP20 at 11q22.2 predispose to 11q deletion and neuroblastoma risk.</w:t>
      </w:r>
      <w:r w:rsidRPr="00350392">
        <w:t xml:space="preserve"> Nat Commun, 2017. </w:t>
      </w:r>
      <w:r w:rsidRPr="00350392">
        <w:rPr>
          <w:b/>
        </w:rPr>
        <w:t>8</w:t>
      </w:r>
      <w:r w:rsidRPr="00350392">
        <w:t>(1): p. 569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31.</w:t>
      </w:r>
      <w:r w:rsidRPr="00350392">
        <w:tab/>
        <w:t xml:space="preserve">Hungate, E.A., et al., </w:t>
      </w:r>
      <w:r w:rsidRPr="00350392">
        <w:rPr>
          <w:i/>
        </w:rPr>
        <w:t>Evaluation of Genetic Predisposition for MYCN-Amplified Neuroblastoma.</w:t>
      </w:r>
      <w:r w:rsidRPr="00350392">
        <w:t xml:space="preserve"> J Natl Cancer Inst, 2017. </w:t>
      </w:r>
      <w:r w:rsidRPr="00350392">
        <w:rPr>
          <w:b/>
        </w:rPr>
        <w:t>109</w:t>
      </w:r>
      <w:r w:rsidRPr="00350392">
        <w:t>(10)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32.</w:t>
      </w:r>
      <w:r w:rsidRPr="00350392">
        <w:tab/>
        <w:t xml:space="preserve">Wang, J., et al., </w:t>
      </w:r>
      <w:r w:rsidRPr="00350392">
        <w:rPr>
          <w:i/>
        </w:rPr>
        <w:t>KIF15 promotes pancreatic cancer proliferation via the MEK-ERK signalling pathway.</w:t>
      </w:r>
      <w:r w:rsidRPr="00350392">
        <w:t xml:space="preserve"> Br J Cancer, 2017. </w:t>
      </w:r>
      <w:r w:rsidRPr="00350392">
        <w:rPr>
          <w:b/>
        </w:rPr>
        <w:t>117</w:t>
      </w:r>
      <w:r w:rsidRPr="00350392">
        <w:t>(2): p. 245-255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33.</w:t>
      </w:r>
      <w:r w:rsidRPr="00350392">
        <w:tab/>
        <w:t xml:space="preserve">Zhao, H., et al., </w:t>
      </w:r>
      <w:r w:rsidRPr="00350392">
        <w:rPr>
          <w:i/>
        </w:rPr>
        <w:t>KIF15 promotes bladder cancer proliferation via the MEK-ERK signaling pathway.</w:t>
      </w:r>
      <w:r w:rsidRPr="00350392">
        <w:t xml:space="preserve"> Cancer Manag Res, 2019. </w:t>
      </w:r>
      <w:r w:rsidRPr="00350392">
        <w:rPr>
          <w:b/>
        </w:rPr>
        <w:t>11</w:t>
      </w:r>
      <w:r w:rsidRPr="00350392">
        <w:t>: p. 1857-1868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34.</w:t>
      </w:r>
      <w:r w:rsidRPr="00350392">
        <w:tab/>
        <w:t xml:space="preserve">Dai, B., et al., </w:t>
      </w:r>
      <w:r w:rsidRPr="00350392">
        <w:rPr>
          <w:i/>
        </w:rPr>
        <w:t>Functional and molecular interactions between ERK and CHK2 in diffuse large B-cell lymphoma.</w:t>
      </w:r>
      <w:r w:rsidRPr="00350392">
        <w:t xml:space="preserve"> Nat Commun, 2011. </w:t>
      </w:r>
      <w:r w:rsidRPr="00350392">
        <w:rPr>
          <w:b/>
        </w:rPr>
        <w:t>2</w:t>
      </w:r>
      <w:r w:rsidRPr="00350392">
        <w:t>: p. 402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35.</w:t>
      </w:r>
      <w:r w:rsidRPr="00350392">
        <w:tab/>
        <w:t xml:space="preserve">Pugh, T.J., et al., </w:t>
      </w:r>
      <w:r w:rsidRPr="00350392">
        <w:rPr>
          <w:i/>
        </w:rPr>
        <w:t>The genetic landscape of high-risk neuroblastoma.</w:t>
      </w:r>
      <w:r w:rsidRPr="00350392">
        <w:t xml:space="preserve"> Nat Genet, 2013. </w:t>
      </w:r>
      <w:r w:rsidRPr="00350392">
        <w:rPr>
          <w:b/>
        </w:rPr>
        <w:t>45</w:t>
      </w:r>
      <w:r w:rsidRPr="00350392">
        <w:t>(3): p. 279-84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36.</w:t>
      </w:r>
      <w:r w:rsidRPr="00350392">
        <w:tab/>
        <w:t xml:space="preserve">Moro, L., et al., </w:t>
      </w:r>
      <w:r w:rsidRPr="00350392">
        <w:rPr>
          <w:i/>
        </w:rPr>
        <w:t>Constitutive activation of MAPK/ERK inhibits prostate cancer cell proliferation through upregulation of BRCA2.</w:t>
      </w:r>
      <w:r w:rsidRPr="00350392">
        <w:t xml:space="preserve"> Int J Oncol, 2007. </w:t>
      </w:r>
      <w:r w:rsidRPr="00350392">
        <w:rPr>
          <w:b/>
        </w:rPr>
        <w:t>30</w:t>
      </w:r>
      <w:r w:rsidRPr="00350392">
        <w:t>(1): p. 217-24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37.</w:t>
      </w:r>
      <w:r w:rsidRPr="00350392">
        <w:tab/>
        <w:t xml:space="preserve">Moro, L., et al., </w:t>
      </w:r>
      <w:r w:rsidRPr="00350392">
        <w:rPr>
          <w:i/>
        </w:rPr>
        <w:t>Loss of BRCA2 promotes prostate cancer cell invasion through up-regulation of matrix metalloproteinase-9.</w:t>
      </w:r>
      <w:r w:rsidRPr="00350392">
        <w:t xml:space="preserve"> Cancer Sci, 2008. </w:t>
      </w:r>
      <w:r w:rsidRPr="00350392">
        <w:rPr>
          <w:b/>
        </w:rPr>
        <w:t>99</w:t>
      </w:r>
      <w:r w:rsidRPr="00350392">
        <w:t>(3): p. 553-63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38.</w:t>
      </w:r>
      <w:r w:rsidRPr="00350392">
        <w:tab/>
        <w:t xml:space="preserve">Wu, C., et al., </w:t>
      </w:r>
      <w:r w:rsidRPr="00350392">
        <w:rPr>
          <w:i/>
        </w:rPr>
        <w:t>Systematic identification of SH3 domain-mediated human protein-protein interactions by peptide array target screening.</w:t>
      </w:r>
      <w:r w:rsidRPr="00350392">
        <w:t xml:space="preserve"> Proteomics, 2007. </w:t>
      </w:r>
      <w:r w:rsidRPr="00350392">
        <w:rPr>
          <w:b/>
        </w:rPr>
        <w:t>7</w:t>
      </w:r>
      <w:r w:rsidRPr="00350392">
        <w:t>(11): p. 1775-85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39.</w:t>
      </w:r>
      <w:r w:rsidRPr="00350392">
        <w:tab/>
        <w:t xml:space="preserve">Zhang, J., et al., </w:t>
      </w:r>
      <w:r w:rsidRPr="00350392">
        <w:rPr>
          <w:i/>
        </w:rPr>
        <w:t>Germline Mutations in Predisposition Genes in Pediatric Cancer.</w:t>
      </w:r>
      <w:r w:rsidRPr="00350392">
        <w:t xml:space="preserve"> N Engl J Med, 2015. </w:t>
      </w:r>
      <w:r w:rsidRPr="00350392">
        <w:rPr>
          <w:b/>
        </w:rPr>
        <w:t>373</w:t>
      </w:r>
      <w:r w:rsidRPr="00350392">
        <w:t>(24): p. 2336-2346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40.</w:t>
      </w:r>
      <w:r w:rsidRPr="00350392">
        <w:tab/>
        <w:t xml:space="preserve">Esposito, M.R., et al., </w:t>
      </w:r>
      <w:r w:rsidRPr="00350392">
        <w:rPr>
          <w:i/>
        </w:rPr>
        <w:t>Somatic mutations in specific and connected subpathways are associated with short neuroblastoma patients' survival and indicate proteins targetable at onset of disease.</w:t>
      </w:r>
      <w:r w:rsidRPr="00350392">
        <w:t xml:space="preserve"> Int J Cancer, 2018. </w:t>
      </w:r>
      <w:r w:rsidRPr="00350392">
        <w:rPr>
          <w:b/>
        </w:rPr>
        <w:t>143</w:t>
      </w:r>
      <w:r w:rsidRPr="00350392">
        <w:t>(10): p. 2525-2536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41.</w:t>
      </w:r>
      <w:r w:rsidRPr="00350392">
        <w:tab/>
        <w:t xml:space="preserve">Hendricks, K.B., F. Shanahan, and E. Lees, </w:t>
      </w:r>
      <w:r w:rsidRPr="00350392">
        <w:rPr>
          <w:i/>
        </w:rPr>
        <w:t>Role for BRG1 in cell cycle control and tumor suppression.</w:t>
      </w:r>
      <w:r w:rsidRPr="00350392">
        <w:t xml:space="preserve"> Mol Cell Biol, 2004. </w:t>
      </w:r>
      <w:r w:rsidRPr="00350392">
        <w:rPr>
          <w:b/>
        </w:rPr>
        <w:t>24</w:t>
      </w:r>
      <w:r w:rsidRPr="00350392">
        <w:t>(1): p. 362-76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42.</w:t>
      </w:r>
      <w:r w:rsidRPr="00350392">
        <w:tab/>
        <w:t xml:space="preserve">Zhao, L.H., et al., </w:t>
      </w:r>
      <w:r w:rsidRPr="00350392">
        <w:rPr>
          <w:i/>
        </w:rPr>
        <w:t>BAF complex is closely related to and interacts with NF1/CTF and RNA polymerase II in gene transcriptional activation.</w:t>
      </w:r>
      <w:r w:rsidRPr="00350392">
        <w:t xml:space="preserve"> Acta Biochim Biophys Sin (Shanghai), 2005. </w:t>
      </w:r>
      <w:r w:rsidRPr="00350392">
        <w:rPr>
          <w:b/>
        </w:rPr>
        <w:t>37</w:t>
      </w:r>
      <w:r w:rsidRPr="00350392">
        <w:t>(7): p. 440-6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43.</w:t>
      </w:r>
      <w:r w:rsidRPr="00350392">
        <w:tab/>
        <w:t xml:space="preserve">Abe, T., et al., </w:t>
      </w:r>
      <w:r w:rsidRPr="00350392">
        <w:rPr>
          <w:i/>
        </w:rPr>
        <w:t>LZTR1 facilitates polyubiquitination and degradation of RAS-GTPases.</w:t>
      </w:r>
      <w:r w:rsidRPr="00350392">
        <w:t xml:space="preserve"> Cell Death Differ, 2020. </w:t>
      </w:r>
      <w:r w:rsidRPr="00350392">
        <w:rPr>
          <w:b/>
        </w:rPr>
        <w:t>27</w:t>
      </w:r>
      <w:r w:rsidRPr="00350392">
        <w:t>(3): p. 1023-1035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44.</w:t>
      </w:r>
      <w:r w:rsidRPr="00350392">
        <w:tab/>
        <w:t xml:space="preserve">Steklov, M., et al., </w:t>
      </w:r>
      <w:r w:rsidRPr="00350392">
        <w:rPr>
          <w:i/>
        </w:rPr>
        <w:t>Mutations in LZTR1 drive human disease by dysregulating RAS ubiquitination.</w:t>
      </w:r>
      <w:r w:rsidRPr="00350392">
        <w:t xml:space="preserve"> Science, 2018. </w:t>
      </w:r>
      <w:r w:rsidRPr="00350392">
        <w:rPr>
          <w:b/>
        </w:rPr>
        <w:t>362</w:t>
      </w:r>
      <w:r w:rsidRPr="00350392">
        <w:t>(6419): p. 1177-1182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45.</w:t>
      </w:r>
      <w:r w:rsidRPr="00350392">
        <w:tab/>
        <w:t xml:space="preserve">Maekawa, T., et al., </w:t>
      </w:r>
      <w:r w:rsidRPr="00350392">
        <w:rPr>
          <w:i/>
        </w:rPr>
        <w:t>ATF-2 controls transcription of Maspin and GADD45 alpha genes independently from p53 to suppress mammary tumors.</w:t>
      </w:r>
      <w:r w:rsidRPr="00350392">
        <w:t xml:space="preserve"> Oncogene, 2008. </w:t>
      </w:r>
      <w:r w:rsidRPr="00350392">
        <w:rPr>
          <w:b/>
        </w:rPr>
        <w:t>27</w:t>
      </w:r>
      <w:r w:rsidRPr="00350392">
        <w:t>(8): p. 1045-54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46.</w:t>
      </w:r>
      <w:r w:rsidRPr="00350392">
        <w:tab/>
        <w:t xml:space="preserve">Rosen, E.M., S. Fan, and C. Isaacs, </w:t>
      </w:r>
      <w:r w:rsidRPr="00350392">
        <w:rPr>
          <w:i/>
        </w:rPr>
        <w:t>BRCA1 in hormonal carcinogenesis: basic and clinical research.</w:t>
      </w:r>
      <w:r w:rsidRPr="00350392">
        <w:t xml:space="preserve"> Endocr Relat Cancer, 2005. </w:t>
      </w:r>
      <w:r w:rsidRPr="00350392">
        <w:rPr>
          <w:b/>
        </w:rPr>
        <w:t>12</w:t>
      </w:r>
      <w:r w:rsidRPr="00350392">
        <w:t>(3): p. 533-48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47.</w:t>
      </w:r>
      <w:r w:rsidRPr="00350392">
        <w:tab/>
        <w:t xml:space="preserve">Yan, Y., et al., </w:t>
      </w:r>
      <w:r w:rsidRPr="00350392">
        <w:rPr>
          <w:i/>
        </w:rPr>
        <w:t>Gamma-irradiation-induced DNA damage checkpoint activation involves feedback regulation between extracellular signal-regulated kinase 1/2 and BRCA1.</w:t>
      </w:r>
      <w:r w:rsidRPr="00350392">
        <w:t xml:space="preserve"> Cancer Res, 2008. </w:t>
      </w:r>
      <w:r w:rsidRPr="00350392">
        <w:rPr>
          <w:b/>
        </w:rPr>
        <w:t>68</w:t>
      </w:r>
      <w:r w:rsidRPr="00350392">
        <w:t>(13): p. 5113-21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48.</w:t>
      </w:r>
      <w:r w:rsidRPr="00350392">
        <w:tab/>
        <w:t xml:space="preserve">Yan, Y., et al., </w:t>
      </w:r>
      <w:r w:rsidRPr="00350392">
        <w:rPr>
          <w:i/>
        </w:rPr>
        <w:t>BRCA1-induced apoptosis involves inactivation of ERK1/2 activities.</w:t>
      </w:r>
      <w:r w:rsidRPr="00350392">
        <w:t xml:space="preserve"> J Biol Chem, 2002. </w:t>
      </w:r>
      <w:r w:rsidRPr="00350392">
        <w:rPr>
          <w:b/>
        </w:rPr>
        <w:t>277</w:t>
      </w:r>
      <w:r w:rsidRPr="00350392">
        <w:t>(36): p. 33422-30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49.</w:t>
      </w:r>
      <w:r w:rsidRPr="00350392">
        <w:tab/>
        <w:t xml:space="preserve">Arroyo, R., et al., </w:t>
      </w:r>
      <w:r w:rsidRPr="00350392">
        <w:rPr>
          <w:i/>
        </w:rPr>
        <w:t>Charting the molecular links between driver and susceptibility genes in colorectal cancer.</w:t>
      </w:r>
      <w:r w:rsidRPr="00350392">
        <w:t xml:space="preserve"> Biochem Biophys Res Commun, 2014. </w:t>
      </w:r>
      <w:r w:rsidRPr="00350392">
        <w:rPr>
          <w:b/>
        </w:rPr>
        <w:t>445</w:t>
      </w:r>
      <w:r w:rsidRPr="00350392">
        <w:t>(4): p. 734-8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50.</w:t>
      </w:r>
      <w:r w:rsidRPr="00350392">
        <w:tab/>
        <w:t xml:space="preserve">Aylon, Y., et al., </w:t>
      </w:r>
      <w:r w:rsidRPr="00350392">
        <w:rPr>
          <w:i/>
        </w:rPr>
        <w:t>The Lats2 tumor suppressor augments p53-mediated apoptosis by promoting the nuclear proapoptotic function of ASPP1.</w:t>
      </w:r>
      <w:r w:rsidRPr="00350392">
        <w:t xml:space="preserve"> Genes Dev, 2010. </w:t>
      </w:r>
      <w:r w:rsidRPr="00350392">
        <w:rPr>
          <w:b/>
        </w:rPr>
        <w:t>24</w:t>
      </w:r>
      <w:r w:rsidRPr="00350392">
        <w:t>(21): p. 2420-9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51.</w:t>
      </w:r>
      <w:r w:rsidRPr="00350392">
        <w:tab/>
        <w:t xml:space="preserve">Bao, W. and S. Stromblad, </w:t>
      </w:r>
      <w:r w:rsidRPr="00350392">
        <w:rPr>
          <w:i/>
        </w:rPr>
        <w:t>Integrin alphav-mediated inactivation of p53 controls a MEK1-dependent melanoma cell survival pathway in three-dimensional collagen.</w:t>
      </w:r>
      <w:r w:rsidRPr="00350392">
        <w:t xml:space="preserve"> J Cell Biol, 2004. </w:t>
      </w:r>
      <w:r w:rsidRPr="00350392">
        <w:rPr>
          <w:b/>
        </w:rPr>
        <w:t>167</w:t>
      </w:r>
      <w:r w:rsidRPr="00350392">
        <w:t>(4): p. 745-56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52.</w:t>
      </w:r>
      <w:r w:rsidRPr="00350392">
        <w:tab/>
        <w:t xml:space="preserve">Bulavin, D.V., et al., </w:t>
      </w:r>
      <w:r w:rsidRPr="00350392">
        <w:rPr>
          <w:i/>
        </w:rPr>
        <w:t>Loss of oncogenic H-ras-induced cell cycle arrest and p38 mitogen-activated protein kinase activation by disruption of Gadd45a.</w:t>
      </w:r>
      <w:r w:rsidRPr="00350392">
        <w:t xml:space="preserve"> Mol Cell Biol, 2003. </w:t>
      </w:r>
      <w:r w:rsidRPr="00350392">
        <w:rPr>
          <w:b/>
        </w:rPr>
        <w:t>23</w:t>
      </w:r>
      <w:r w:rsidRPr="00350392">
        <w:t>(11): p. 3859-71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lastRenderedPageBreak/>
        <w:t>53.</w:t>
      </w:r>
      <w:r w:rsidRPr="00350392">
        <w:tab/>
        <w:t xml:space="preserve">Carlson, H., et al., </w:t>
      </w:r>
      <w:r w:rsidRPr="00350392">
        <w:rPr>
          <w:i/>
        </w:rPr>
        <w:t>Tbx3 impinges on the p53 pathway to suppress apoptosis, facilitate cell transformation and block myogenic differentiation.</w:t>
      </w:r>
      <w:r w:rsidRPr="00350392">
        <w:t xml:space="preserve"> Oncogene, 2002. </w:t>
      </w:r>
      <w:r w:rsidRPr="00350392">
        <w:rPr>
          <w:b/>
        </w:rPr>
        <w:t>21</w:t>
      </w:r>
      <w:r w:rsidRPr="00350392">
        <w:t>(24): p. 3827-35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54.</w:t>
      </w:r>
      <w:r w:rsidRPr="00350392">
        <w:tab/>
        <w:t xml:space="preserve">Chen, T.C., et al., </w:t>
      </w:r>
      <w:r w:rsidRPr="00350392">
        <w:rPr>
          <w:i/>
        </w:rPr>
        <w:t>Using an in situ proximity ligation assay to systematically profile endogenous protein-protein interactions in a pathway network.</w:t>
      </w:r>
      <w:r w:rsidRPr="00350392">
        <w:t xml:space="preserve"> J Proteome Res, 2014. </w:t>
      </w:r>
      <w:r w:rsidRPr="00350392">
        <w:rPr>
          <w:b/>
        </w:rPr>
        <w:t>13</w:t>
      </w:r>
      <w:r w:rsidRPr="00350392">
        <w:t>(12): p. 5339-46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55.</w:t>
      </w:r>
      <w:r w:rsidRPr="00350392">
        <w:tab/>
        <w:t xml:space="preserve">Chipps, E., et al., </w:t>
      </w:r>
      <w:r w:rsidRPr="00350392">
        <w:rPr>
          <w:i/>
        </w:rPr>
        <w:t>Nuclear Localization Signal and p53 Binding Site in MAP/ERK Kinase Kinase 1 (MEKK1).</w:t>
      </w:r>
      <w:r w:rsidRPr="00350392">
        <w:t xml:space="preserve"> J Cell Biochem, 2015. </w:t>
      </w:r>
      <w:r w:rsidRPr="00350392">
        <w:rPr>
          <w:b/>
        </w:rPr>
        <w:t>116</w:t>
      </w:r>
      <w:r w:rsidRPr="00350392">
        <w:t>(12): p. 2903-14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56.</w:t>
      </w:r>
      <w:r w:rsidRPr="00350392">
        <w:tab/>
        <w:t xml:space="preserve">Cho, Y.Y., et al., </w:t>
      </w:r>
      <w:r w:rsidRPr="00350392">
        <w:rPr>
          <w:i/>
        </w:rPr>
        <w:t>The p53 protein is a novel substrate of ribosomal S6 kinase 2 and a critical intermediary for ribosomal S6 kinase 2 and histone H3 interaction.</w:t>
      </w:r>
      <w:r w:rsidRPr="00350392">
        <w:t xml:space="preserve"> Cancer Res, 2005. </w:t>
      </w:r>
      <w:r w:rsidRPr="00350392">
        <w:rPr>
          <w:b/>
        </w:rPr>
        <w:t>65</w:t>
      </w:r>
      <w:r w:rsidRPr="00350392">
        <w:t>(9): p. 3596-603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57.</w:t>
      </w:r>
      <w:r w:rsidRPr="00350392">
        <w:tab/>
        <w:t xml:space="preserve">de Bruijn, M.T., et al., </w:t>
      </w:r>
      <w:r w:rsidRPr="00350392">
        <w:rPr>
          <w:i/>
        </w:rPr>
        <w:t>Oncogenic KRAS sensitises colorectal tumour cells to chemotherapy by p53-dependent induction of Noxa.</w:t>
      </w:r>
      <w:r w:rsidRPr="00350392">
        <w:t xml:space="preserve"> Br J Cancer, 2010. </w:t>
      </w:r>
      <w:r w:rsidRPr="00350392">
        <w:rPr>
          <w:b/>
        </w:rPr>
        <w:t>102</w:t>
      </w:r>
      <w:r w:rsidRPr="00350392">
        <w:t>(8): p. 1254-64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58.</w:t>
      </w:r>
      <w:r w:rsidRPr="00350392">
        <w:tab/>
        <w:t xml:space="preserve">Deguin-Chambon, V., et al., </w:t>
      </w:r>
      <w:r w:rsidRPr="00350392">
        <w:rPr>
          <w:i/>
        </w:rPr>
        <w:t>Direct transactivation of c-Ha-Ras gene by p53: evidence for its involvement in p53 transactivation activity and p53-mediated apoptosis.</w:t>
      </w:r>
      <w:r w:rsidRPr="00350392">
        <w:t xml:space="preserve"> Oncogene, 2000. </w:t>
      </w:r>
      <w:r w:rsidRPr="00350392">
        <w:rPr>
          <w:b/>
        </w:rPr>
        <w:t>19</w:t>
      </w:r>
      <w:r w:rsidRPr="00350392">
        <w:t>(51): p. 5831-41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59.</w:t>
      </w:r>
      <w:r w:rsidRPr="00350392">
        <w:tab/>
        <w:t xml:space="preserve">Deng, Q., et al., </w:t>
      </w:r>
      <w:r w:rsidRPr="00350392">
        <w:rPr>
          <w:i/>
        </w:rPr>
        <w:t>The ability of E1A to rescue ras-induced premature senescence and confer transformation relies on inactivation of both p300/CBP and Rb family proteins.</w:t>
      </w:r>
      <w:r w:rsidRPr="00350392">
        <w:t xml:space="preserve"> Cancer Res, 2005. </w:t>
      </w:r>
      <w:r w:rsidRPr="00350392">
        <w:rPr>
          <w:b/>
        </w:rPr>
        <w:t>65</w:t>
      </w:r>
      <w:r w:rsidRPr="00350392">
        <w:t>(18): p. 8298-307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60.</w:t>
      </w:r>
      <w:r w:rsidRPr="00350392">
        <w:tab/>
        <w:t xml:space="preserve">Fogeron, M.L., et al., </w:t>
      </w:r>
      <w:r w:rsidRPr="00350392">
        <w:rPr>
          <w:i/>
        </w:rPr>
        <w:t>LGALS3BP regulates centriole biogenesis and centrosome hypertrophy in cancer cells.</w:t>
      </w:r>
      <w:r w:rsidRPr="00350392">
        <w:t xml:space="preserve"> Nat Commun, 2013. </w:t>
      </w:r>
      <w:r w:rsidRPr="00350392">
        <w:rPr>
          <w:b/>
        </w:rPr>
        <w:t>4</w:t>
      </w:r>
      <w:r w:rsidRPr="00350392">
        <w:t>: p. 1531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61.</w:t>
      </w:r>
      <w:r w:rsidRPr="00350392">
        <w:tab/>
        <w:t xml:space="preserve">Gong, X., et al., </w:t>
      </w:r>
      <w:r w:rsidRPr="00350392">
        <w:rPr>
          <w:i/>
        </w:rPr>
        <w:t>UV-induced interaction between p38 MAPK and p53 serves as a molecular switch in determining cell fate.</w:t>
      </w:r>
      <w:r w:rsidRPr="00350392">
        <w:t xml:space="preserve"> FEBS Lett, 2010. </w:t>
      </w:r>
      <w:r w:rsidRPr="00350392">
        <w:rPr>
          <w:b/>
        </w:rPr>
        <w:t>584</w:t>
      </w:r>
      <w:r w:rsidRPr="00350392">
        <w:t>(23): p. 4711-6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62.</w:t>
      </w:r>
      <w:r w:rsidRPr="00350392">
        <w:tab/>
        <w:t xml:space="preserve">How, P.C. and D. Shields, </w:t>
      </w:r>
      <w:r w:rsidRPr="00350392">
        <w:rPr>
          <w:i/>
        </w:rPr>
        <w:t>Tethering function of the caspase cleavage fragment of Golgi protein p115 promotes apoptosis via a p53-dependent pathway.</w:t>
      </w:r>
      <w:r w:rsidRPr="00350392">
        <w:t xml:space="preserve"> J Biol Chem, 2011. </w:t>
      </w:r>
      <w:r w:rsidRPr="00350392">
        <w:rPr>
          <w:b/>
        </w:rPr>
        <w:t>286</w:t>
      </w:r>
      <w:r w:rsidRPr="00350392">
        <w:t>(10): p. 8565-76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63.</w:t>
      </w:r>
      <w:r w:rsidRPr="00350392">
        <w:tab/>
        <w:t xml:space="preserve">Jeong, M.H., et al., </w:t>
      </w:r>
      <w:r w:rsidRPr="00350392">
        <w:rPr>
          <w:i/>
        </w:rPr>
        <w:t>p19ras interacts with and activates p73 by involving the MDM2 protein.</w:t>
      </w:r>
      <w:r w:rsidRPr="00350392">
        <w:t xml:space="preserve"> J Biol Chem, 2006. </w:t>
      </w:r>
      <w:r w:rsidRPr="00350392">
        <w:rPr>
          <w:b/>
        </w:rPr>
        <w:t>281</w:t>
      </w:r>
      <w:r w:rsidRPr="00350392">
        <w:t>(13): p. 8707-15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64.</w:t>
      </w:r>
      <w:r w:rsidRPr="00350392">
        <w:tab/>
        <w:t xml:space="preserve">Kato, K., et al., </w:t>
      </w:r>
      <w:r w:rsidRPr="00350392">
        <w:rPr>
          <w:i/>
        </w:rPr>
        <w:t>Contribution of estrogen receptor alpha to oncogenic K-Ras-mediated NIH3T3 cell transformation and its implication for escape from senescence by modulating the p53 pathway.</w:t>
      </w:r>
      <w:r w:rsidRPr="00350392">
        <w:t xml:space="preserve"> J Biol Chem, 2002. </w:t>
      </w:r>
      <w:r w:rsidRPr="00350392">
        <w:rPr>
          <w:b/>
        </w:rPr>
        <w:t>277</w:t>
      </w:r>
      <w:r w:rsidRPr="00350392">
        <w:t>(13): p. 11217-24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65.</w:t>
      </w:r>
      <w:r w:rsidRPr="00350392">
        <w:tab/>
        <w:t xml:space="preserve">Kim, C.S., et al., </w:t>
      </w:r>
      <w:r w:rsidRPr="00350392">
        <w:rPr>
          <w:i/>
        </w:rPr>
        <w:t>p53 impairs endothelium-dependent vasomotor function through transcriptional upregulation of p66shc.</w:t>
      </w:r>
      <w:r w:rsidRPr="00350392">
        <w:t xml:space="preserve"> Circ Res, 2008. </w:t>
      </w:r>
      <w:r w:rsidRPr="00350392">
        <w:rPr>
          <w:b/>
        </w:rPr>
        <w:t>103</w:t>
      </w:r>
      <w:r w:rsidRPr="00350392">
        <w:t>(12): p. 1441-50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66.</w:t>
      </w:r>
      <w:r w:rsidRPr="00350392">
        <w:tab/>
        <w:t xml:space="preserve">Kim, H.D., T.S. Kim, and J. Kim, </w:t>
      </w:r>
      <w:r w:rsidRPr="00350392">
        <w:rPr>
          <w:i/>
        </w:rPr>
        <w:t>Aberrant ribosome biogenesis activates c-Myc and ASK1 pathways resulting in p53-dependent G1 arrest.</w:t>
      </w:r>
      <w:r w:rsidRPr="00350392">
        <w:t xml:space="preserve"> Oncogene, 2011. </w:t>
      </w:r>
      <w:r w:rsidRPr="00350392">
        <w:rPr>
          <w:b/>
        </w:rPr>
        <w:t>30</w:t>
      </w:r>
      <w:r w:rsidRPr="00350392">
        <w:t>(30): p. 3317-27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67.</w:t>
      </w:r>
      <w:r w:rsidRPr="00350392">
        <w:tab/>
        <w:t xml:space="preserve">Lambert, J.M., et al., </w:t>
      </w:r>
      <w:r w:rsidRPr="00350392">
        <w:rPr>
          <w:i/>
        </w:rPr>
        <w:t>Mutant p53 reactivation by PRIMA-1MET induces multiple signaling pathways converging on apoptosis.</w:t>
      </w:r>
      <w:r w:rsidRPr="00350392">
        <w:t xml:space="preserve"> Oncogene, 2010. </w:t>
      </w:r>
      <w:r w:rsidRPr="00350392">
        <w:rPr>
          <w:b/>
        </w:rPr>
        <w:t>29</w:t>
      </w:r>
      <w:r w:rsidRPr="00350392">
        <w:t>(9): p. 1329-38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68.</w:t>
      </w:r>
      <w:r w:rsidRPr="00350392">
        <w:tab/>
        <w:t xml:space="preserve">Li, Z., et al., </w:t>
      </w:r>
      <w:r w:rsidRPr="00350392">
        <w:rPr>
          <w:i/>
        </w:rPr>
        <w:t>The OncoPPi network of cancer-focused protein-protein interactions to inform biological insights and therapeutic strategies.</w:t>
      </w:r>
      <w:r w:rsidRPr="00350392">
        <w:t xml:space="preserve"> Nat Commun, 2017. </w:t>
      </w:r>
      <w:r w:rsidRPr="00350392">
        <w:rPr>
          <w:b/>
        </w:rPr>
        <w:t>8</w:t>
      </w:r>
      <w:r w:rsidRPr="00350392">
        <w:t>: p. 14356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69.</w:t>
      </w:r>
      <w:r w:rsidRPr="00350392">
        <w:tab/>
        <w:t xml:space="preserve">Melnikova, V.O., et al., </w:t>
      </w:r>
      <w:r w:rsidRPr="00350392">
        <w:rPr>
          <w:i/>
        </w:rPr>
        <w:t>Mutant p53 is constitutively phosphorylated at Serine 15 in UV-induced mouse skin tumors: involvement of ERK1/2 MAP kinase.</w:t>
      </w:r>
      <w:r w:rsidRPr="00350392">
        <w:t xml:space="preserve"> Oncogene, 2003. </w:t>
      </w:r>
      <w:r w:rsidRPr="00350392">
        <w:rPr>
          <w:b/>
        </w:rPr>
        <w:t>22</w:t>
      </w:r>
      <w:r w:rsidRPr="00350392">
        <w:t>(38): p. 5958-66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70.</w:t>
      </w:r>
      <w:r w:rsidRPr="00350392">
        <w:tab/>
        <w:t xml:space="preserve">Peeper, D.S., et al., </w:t>
      </w:r>
      <w:r w:rsidRPr="00350392">
        <w:rPr>
          <w:i/>
        </w:rPr>
        <w:t>Escape from premature senescence is not sufficient for oncogenic transformation by Ras.</w:t>
      </w:r>
      <w:r w:rsidRPr="00350392">
        <w:t xml:space="preserve"> Nat Cell Biol, 2001. </w:t>
      </w:r>
      <w:r w:rsidRPr="00350392">
        <w:rPr>
          <w:b/>
        </w:rPr>
        <w:t>3</w:t>
      </w:r>
      <w:r w:rsidRPr="00350392">
        <w:t>(2): p. 198-203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71.</w:t>
      </w:r>
      <w:r w:rsidRPr="00350392">
        <w:tab/>
        <w:t xml:space="preserve">Persons, D.L., E.M. Yazlovitskaya, and J.C. Pelling, </w:t>
      </w:r>
      <w:r w:rsidRPr="00350392">
        <w:rPr>
          <w:i/>
        </w:rPr>
        <w:t>Effect of extracellular signal-regulated kinase on p53 accumulation in response to cisplatin.</w:t>
      </w:r>
      <w:r w:rsidRPr="00350392">
        <w:t xml:space="preserve"> J Biol Chem, 2000. </w:t>
      </w:r>
      <w:r w:rsidRPr="00350392">
        <w:rPr>
          <w:b/>
        </w:rPr>
        <w:t>275</w:t>
      </w:r>
      <w:r w:rsidRPr="00350392">
        <w:t>(46): p. 35778-85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72.</w:t>
      </w:r>
      <w:r w:rsidRPr="00350392">
        <w:tab/>
        <w:t xml:space="preserve">Rivlin, N., et al., </w:t>
      </w:r>
      <w:r w:rsidRPr="00350392">
        <w:rPr>
          <w:i/>
        </w:rPr>
        <w:t>Rescue of embryonic stem cells from cellular transformation by proteomic stabilization of mutant p53 and conversion into WT conformation.</w:t>
      </w:r>
      <w:r w:rsidRPr="00350392">
        <w:t xml:space="preserve"> Proc Natl Acad Sci U S A, 2014. </w:t>
      </w:r>
      <w:r w:rsidRPr="00350392">
        <w:rPr>
          <w:b/>
        </w:rPr>
        <w:t>111</w:t>
      </w:r>
      <w:r w:rsidRPr="00350392">
        <w:t>(19): p. 7006-11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73.</w:t>
      </w:r>
      <w:r w:rsidRPr="00350392">
        <w:tab/>
        <w:t xml:space="preserve">Sablina, A.A., et al., </w:t>
      </w:r>
      <w:r w:rsidRPr="00350392">
        <w:rPr>
          <w:i/>
        </w:rPr>
        <w:t>p53 activation in response to microtubule disruption is mediated by integrin-Erk signaling.</w:t>
      </w:r>
      <w:r w:rsidRPr="00350392">
        <w:t xml:space="preserve"> Oncogene, 2001. </w:t>
      </w:r>
      <w:r w:rsidRPr="00350392">
        <w:rPr>
          <w:b/>
        </w:rPr>
        <w:t>20</w:t>
      </w:r>
      <w:r w:rsidRPr="00350392">
        <w:t>(8): p. 899-909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74.</w:t>
      </w:r>
      <w:r w:rsidRPr="00350392">
        <w:tab/>
        <w:t xml:space="preserve">She, Q.B., et al., </w:t>
      </w:r>
      <w:r w:rsidRPr="00350392">
        <w:rPr>
          <w:i/>
        </w:rPr>
        <w:t>Resveratrol-induced activation of p53 and apoptosis is mediated by extracellular-signal-regulated protein kinases and p38 kinase.</w:t>
      </w:r>
      <w:r w:rsidRPr="00350392">
        <w:t xml:space="preserve"> Cancer Res, 2001. </w:t>
      </w:r>
      <w:r w:rsidRPr="00350392">
        <w:rPr>
          <w:b/>
        </w:rPr>
        <w:t>61</w:t>
      </w:r>
      <w:r w:rsidRPr="00350392">
        <w:t>(4): p. 1604-10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lastRenderedPageBreak/>
        <w:t>75.</w:t>
      </w:r>
      <w:r w:rsidRPr="00350392">
        <w:tab/>
        <w:t xml:space="preserve">She, Q.B., N. Chen, and Z. Dong, </w:t>
      </w:r>
      <w:r w:rsidRPr="00350392">
        <w:rPr>
          <w:i/>
        </w:rPr>
        <w:t>ERKs and p38 kinase phosphorylate p53 protein at serine 15 in response to UV radiation.</w:t>
      </w:r>
      <w:r w:rsidRPr="00350392">
        <w:t xml:space="preserve"> J Biol Chem, 2000. </w:t>
      </w:r>
      <w:r w:rsidRPr="00350392">
        <w:rPr>
          <w:b/>
        </w:rPr>
        <w:t>275</w:t>
      </w:r>
      <w:r w:rsidRPr="00350392">
        <w:t>(27): p. 20444-9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76.</w:t>
      </w:r>
      <w:r w:rsidRPr="00350392">
        <w:tab/>
        <w:t xml:space="preserve">Shih, A., et al., </w:t>
      </w:r>
      <w:r w:rsidRPr="00350392">
        <w:rPr>
          <w:i/>
        </w:rPr>
        <w:t>Thyroid hormone promotes serine phosphorylation of p53 by mitogen-activated protein kinase.</w:t>
      </w:r>
      <w:r w:rsidRPr="00350392">
        <w:t xml:space="preserve"> Biochemistry, 2001. </w:t>
      </w:r>
      <w:r w:rsidRPr="00350392">
        <w:rPr>
          <w:b/>
        </w:rPr>
        <w:t>40</w:t>
      </w:r>
      <w:r w:rsidRPr="00350392">
        <w:t>(9): p. 2870-8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77.</w:t>
      </w:r>
      <w:r w:rsidRPr="00350392">
        <w:tab/>
        <w:t xml:space="preserve">Srivastav, R.K., et al., </w:t>
      </w:r>
      <w:r w:rsidRPr="00350392">
        <w:rPr>
          <w:i/>
        </w:rPr>
        <w:t>Monitoring protein-protein interactions in mammalian cells by trans-SUMOylation.</w:t>
      </w:r>
      <w:r w:rsidRPr="00350392">
        <w:t xml:space="preserve"> Biochem J, 2011. </w:t>
      </w:r>
      <w:r w:rsidRPr="00350392">
        <w:rPr>
          <w:b/>
        </w:rPr>
        <w:t>438</w:t>
      </w:r>
      <w:r w:rsidRPr="00350392">
        <w:t>(3): p. 495-503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78.</w:t>
      </w:r>
      <w:r w:rsidRPr="00350392">
        <w:tab/>
        <w:t xml:space="preserve">Su, W., et al., </w:t>
      </w:r>
      <w:r w:rsidRPr="00350392">
        <w:rPr>
          <w:i/>
        </w:rPr>
        <w:t>miR-30 disrupts senescence and promotes cancer by targeting both p16(INK4A) and DNA damage pathways.</w:t>
      </w:r>
      <w:r w:rsidRPr="00350392">
        <w:t xml:space="preserve"> Oncogene, 2018. </w:t>
      </w:r>
      <w:r w:rsidRPr="00350392">
        <w:rPr>
          <w:b/>
        </w:rPr>
        <w:t>37</w:t>
      </w:r>
      <w:r w:rsidRPr="00350392">
        <w:t>(42): p. 5618-5632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79.</w:t>
      </w:r>
      <w:r w:rsidRPr="00350392">
        <w:tab/>
        <w:t xml:space="preserve">Wu, G.S., </w:t>
      </w:r>
      <w:r w:rsidRPr="00350392">
        <w:rPr>
          <w:i/>
        </w:rPr>
        <w:t>The functional interactions between the p53 and MAPK signaling pathways.</w:t>
      </w:r>
      <w:r w:rsidRPr="00350392">
        <w:t xml:space="preserve"> Cancer Biol Ther, 2004. </w:t>
      </w:r>
      <w:r w:rsidRPr="00350392">
        <w:rPr>
          <w:b/>
        </w:rPr>
        <w:t>3</w:t>
      </w:r>
      <w:r w:rsidRPr="00350392">
        <w:t>(2): p. 156-61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80.</w:t>
      </w:r>
      <w:r w:rsidRPr="00350392">
        <w:tab/>
        <w:t xml:space="preserve">Yeh, P.Y., et al., </w:t>
      </w:r>
      <w:r w:rsidRPr="00350392">
        <w:rPr>
          <w:i/>
        </w:rPr>
        <w:t>Phosphorylation of p53 on Thr55 by ERK2 is necessary for doxorubicin-induced p53 activation and cell death.</w:t>
      </w:r>
      <w:r w:rsidRPr="00350392">
        <w:t xml:space="preserve"> Oncogene, 2004. </w:t>
      </w:r>
      <w:r w:rsidRPr="00350392">
        <w:rPr>
          <w:b/>
        </w:rPr>
        <w:t>23</w:t>
      </w:r>
      <w:r w:rsidRPr="00350392">
        <w:t>(20): p. 3580-8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81.</w:t>
      </w:r>
      <w:r w:rsidRPr="00350392">
        <w:tab/>
        <w:t xml:space="preserve">Yeh, P.Y., et al., </w:t>
      </w:r>
      <w:r w:rsidRPr="00350392">
        <w:rPr>
          <w:i/>
        </w:rPr>
        <w:t>Nuclear extracellular signal-regulated kinase 2 phosphorylates p53 at Thr55 in response to doxorubicin.</w:t>
      </w:r>
      <w:r w:rsidRPr="00350392">
        <w:t xml:space="preserve"> Biochem Biophys Res Commun, 2001. </w:t>
      </w:r>
      <w:r w:rsidRPr="00350392">
        <w:rPr>
          <w:b/>
        </w:rPr>
        <w:t>284</w:t>
      </w:r>
      <w:r w:rsidRPr="00350392">
        <w:t>(4): p. 880-6.</w:t>
      </w:r>
    </w:p>
    <w:p w:rsidR="00350392" w:rsidRPr="00350392" w:rsidRDefault="00350392" w:rsidP="00FC6054">
      <w:pPr>
        <w:pStyle w:val="EndNoteBibliography"/>
        <w:spacing w:after="0"/>
        <w:ind w:left="720" w:hanging="720"/>
        <w:jc w:val="both"/>
      </w:pPr>
      <w:r w:rsidRPr="00350392">
        <w:t>82.</w:t>
      </w:r>
      <w:r w:rsidRPr="00350392">
        <w:tab/>
        <w:t xml:space="preserve">You, X., et al., </w:t>
      </w:r>
      <w:r w:rsidRPr="00350392">
        <w:rPr>
          <w:i/>
        </w:rPr>
        <w:t>PUMA-mediated apoptosis in fibroblast-like synoviocytes does not require p53.</w:t>
      </w:r>
      <w:r w:rsidRPr="00350392">
        <w:t xml:space="preserve"> Arthritis Res Ther, 2006. </w:t>
      </w:r>
      <w:r w:rsidRPr="00350392">
        <w:rPr>
          <w:b/>
        </w:rPr>
        <w:t>8</w:t>
      </w:r>
      <w:r w:rsidRPr="00350392">
        <w:t>(6): p. R157.</w:t>
      </w:r>
    </w:p>
    <w:p w:rsidR="00350392" w:rsidRPr="00350392" w:rsidRDefault="00350392" w:rsidP="00FC6054">
      <w:pPr>
        <w:pStyle w:val="EndNoteBibliography"/>
        <w:ind w:left="720" w:hanging="720"/>
        <w:jc w:val="both"/>
      </w:pPr>
      <w:r w:rsidRPr="00350392">
        <w:t>83.</w:t>
      </w:r>
      <w:r w:rsidRPr="00350392">
        <w:tab/>
        <w:t xml:space="preserve">Zhang, H., et al., </w:t>
      </w:r>
      <w:r w:rsidRPr="00350392">
        <w:rPr>
          <w:i/>
        </w:rPr>
        <w:t>Nocodazole-induced p53-dependent c-Jun N-terminal kinase activation reduces apoptosis in human colon carcinoma HCT116 cells.</w:t>
      </w:r>
      <w:r w:rsidRPr="00350392">
        <w:t xml:space="preserve"> J Biol Chem, 2002. </w:t>
      </w:r>
      <w:r w:rsidRPr="00350392">
        <w:rPr>
          <w:b/>
        </w:rPr>
        <w:t>277</w:t>
      </w:r>
      <w:r w:rsidRPr="00350392">
        <w:t>(46): p. 43648-58.</w:t>
      </w:r>
    </w:p>
    <w:p w:rsidR="00E902BA" w:rsidRPr="00E902BA" w:rsidRDefault="00E902BA" w:rsidP="00FC6054">
      <w:pPr>
        <w:jc w:val="both"/>
        <w:rPr>
          <w:lang w:val="en-US"/>
        </w:rPr>
      </w:pPr>
      <w:r>
        <w:rPr>
          <w:lang w:val="en-US"/>
        </w:rPr>
        <w:fldChar w:fldCharType="end"/>
      </w:r>
    </w:p>
    <w:sectPr w:rsidR="00E902BA" w:rsidRPr="00E902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cwsjQyNrcwNzQzNzVQ0lEKTi0uzszPAykwqgUAWNGIr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vddeetnz9dx2ewv5cxtdzgzp0sep5awv2p&quot;&gt;Neuroblastoma_ERK_review&lt;record-ids&gt;&lt;item&gt;52&lt;/item&gt;&lt;item&gt;69&lt;/item&gt;&lt;item&gt;84&lt;/item&gt;&lt;/record-ids&gt;&lt;/item&gt;&lt;/Libraries&gt;"/>
  </w:docVars>
  <w:rsids>
    <w:rsidRoot w:val="00E902BA"/>
    <w:rsid w:val="00050CBA"/>
    <w:rsid w:val="001C0647"/>
    <w:rsid w:val="00203D03"/>
    <w:rsid w:val="0033294C"/>
    <w:rsid w:val="00350392"/>
    <w:rsid w:val="00596608"/>
    <w:rsid w:val="00710F6E"/>
    <w:rsid w:val="0094451A"/>
    <w:rsid w:val="00A06677"/>
    <w:rsid w:val="00AA2FE9"/>
    <w:rsid w:val="00B21278"/>
    <w:rsid w:val="00C7510B"/>
    <w:rsid w:val="00E3556E"/>
    <w:rsid w:val="00E902BA"/>
    <w:rsid w:val="00F95B11"/>
    <w:rsid w:val="00FC6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CF54F174-9F75-4A17-B23A-D000A60DC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902B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02B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902B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902BA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2</TotalTime>
  <Pages>5</Pages>
  <Words>2277</Words>
  <Characters>12984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15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 Mlakar</dc:creator>
  <cp:keywords/>
  <dc:description/>
  <cp:lastModifiedBy>Vid Mlakar</cp:lastModifiedBy>
  <cp:revision>6</cp:revision>
  <dcterms:created xsi:type="dcterms:W3CDTF">2020-08-27T09:19:00Z</dcterms:created>
  <dcterms:modified xsi:type="dcterms:W3CDTF">2021-04-05T15:28:00Z</dcterms:modified>
</cp:coreProperties>
</file>